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9F4623" w14:textId="141F976D" w:rsidR="000F0544" w:rsidRPr="004A5A00" w:rsidRDefault="000F0544" w:rsidP="004A5A00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4A5A00">
        <w:rPr>
          <w:rFonts w:ascii="Times New Roman" w:hAnsi="Times New Roman" w:cs="Times New Roman"/>
          <w:b/>
          <w:sz w:val="28"/>
          <w:szCs w:val="28"/>
        </w:rPr>
        <w:t xml:space="preserve">Questionnaire to assess the </w:t>
      </w:r>
      <w:bookmarkStart w:id="0" w:name="_Hlk98922421"/>
      <w:r w:rsidRPr="004A5A00">
        <w:rPr>
          <w:rFonts w:ascii="Times New Roman" w:hAnsi="Times New Roman" w:cs="Times New Roman"/>
          <w:b/>
          <w:sz w:val="28"/>
          <w:szCs w:val="28"/>
        </w:rPr>
        <w:t xml:space="preserve">Internalized Stigma and Associated Factors Among People </w:t>
      </w:r>
      <w:r w:rsidR="00A93D4F" w:rsidRPr="004A5A00">
        <w:rPr>
          <w:rFonts w:ascii="Times New Roman" w:hAnsi="Times New Roman" w:cs="Times New Roman"/>
          <w:b/>
          <w:sz w:val="28"/>
          <w:szCs w:val="28"/>
        </w:rPr>
        <w:t>with</w:t>
      </w:r>
      <w:r w:rsidRPr="004A5A00">
        <w:rPr>
          <w:rFonts w:ascii="Times New Roman" w:hAnsi="Times New Roman" w:cs="Times New Roman"/>
          <w:b/>
          <w:sz w:val="28"/>
          <w:szCs w:val="28"/>
        </w:rPr>
        <w:t xml:space="preserve"> Mental Illness </w:t>
      </w:r>
      <w:r w:rsidR="004270D4" w:rsidRPr="004A5A00">
        <w:rPr>
          <w:rFonts w:ascii="Times New Roman" w:hAnsi="Times New Roman" w:cs="Times New Roman"/>
          <w:b/>
          <w:sz w:val="28"/>
          <w:szCs w:val="28"/>
        </w:rPr>
        <w:t>at</w:t>
      </w:r>
      <w:r w:rsidRPr="004A5A00">
        <w:rPr>
          <w:rFonts w:ascii="Times New Roman" w:hAnsi="Times New Roman" w:cs="Times New Roman"/>
          <w:b/>
          <w:sz w:val="28"/>
          <w:szCs w:val="28"/>
        </w:rPr>
        <w:t xml:space="preserve"> University of Gondar Comprehensive Specialized Hospital, Northwest, Ethiopia, 2021 </w:t>
      </w:r>
    </w:p>
    <w:bookmarkEnd w:id="0"/>
    <w:p w14:paraId="54306C16" w14:textId="04A0D5D7" w:rsidR="00864397" w:rsidRPr="004A5A00" w:rsidRDefault="004270D4" w:rsidP="004A5A0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b/>
          <w:sz w:val="28"/>
          <w:szCs w:val="28"/>
        </w:rPr>
      </w:pPr>
      <w:r w:rsidRPr="004A5A00">
        <w:rPr>
          <w:rFonts w:ascii="Times New Roman" w:hAnsi="Times New Roman" w:cs="Times New Roman"/>
          <w:b/>
          <w:sz w:val="28"/>
          <w:szCs w:val="28"/>
        </w:rPr>
        <w:t>Section</w:t>
      </w:r>
      <w:r w:rsidR="00864397" w:rsidRPr="004A5A00">
        <w:rPr>
          <w:rFonts w:ascii="Times New Roman" w:hAnsi="Times New Roman" w:cs="Times New Roman"/>
          <w:b/>
          <w:sz w:val="28"/>
          <w:szCs w:val="28"/>
        </w:rPr>
        <w:t xml:space="preserve"> I:</w:t>
      </w:r>
      <w:r w:rsidR="00A93D4F" w:rsidRPr="004A5A00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4A5A00">
        <w:rPr>
          <w:rFonts w:ascii="Times New Roman" w:hAnsi="Times New Roman" w:cs="Times New Roman"/>
          <w:b/>
          <w:sz w:val="28"/>
          <w:szCs w:val="28"/>
        </w:rPr>
        <w:t>socio-demographic characterestics of people with mental illness</w:t>
      </w:r>
    </w:p>
    <w:p w14:paraId="60AF6BB8" w14:textId="77777777" w:rsidR="00864397" w:rsidRPr="004A5A00" w:rsidRDefault="00864397" w:rsidP="004A5A00">
      <w:pPr>
        <w:pStyle w:val="EndNoteBibliography"/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 w:rsidRPr="004A5A00">
        <w:rPr>
          <w:rFonts w:ascii="Times New Roman" w:hAnsi="Times New Roman" w:cs="Times New Roman"/>
          <w:sz w:val="28"/>
          <w:szCs w:val="28"/>
        </w:rPr>
        <w:t>1. Age in years……………………….</w:t>
      </w:r>
    </w:p>
    <w:p w14:paraId="44C468FB" w14:textId="77777777" w:rsidR="00864397" w:rsidRPr="004A5A00" w:rsidRDefault="00864397" w:rsidP="004A5A0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8"/>
          <w:szCs w:val="28"/>
        </w:rPr>
      </w:pPr>
      <w:r w:rsidRPr="004A5A00">
        <w:rPr>
          <w:rFonts w:ascii="Times New Roman" w:hAnsi="Times New Roman" w:cs="Times New Roman"/>
          <w:sz w:val="28"/>
          <w:szCs w:val="28"/>
        </w:rPr>
        <w:t xml:space="preserve">2. Sex:   A) Male                 B) Female </w:t>
      </w:r>
    </w:p>
    <w:p w14:paraId="3DFC37AE" w14:textId="77777777" w:rsidR="00864397" w:rsidRPr="004A5A00" w:rsidRDefault="00864397" w:rsidP="004A5A0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8"/>
          <w:szCs w:val="28"/>
        </w:rPr>
      </w:pPr>
      <w:r w:rsidRPr="004A5A00">
        <w:rPr>
          <w:rFonts w:ascii="Times New Roman" w:hAnsi="Times New Roman" w:cs="Times New Roman"/>
          <w:sz w:val="28"/>
          <w:szCs w:val="28"/>
        </w:rPr>
        <w:t xml:space="preserve">3. Residence:  A) Urban      B) Rural </w:t>
      </w:r>
    </w:p>
    <w:p w14:paraId="27EEED4D" w14:textId="345F2193" w:rsidR="00864397" w:rsidRPr="004A5A00" w:rsidRDefault="00864397" w:rsidP="004A5A00">
      <w:pPr>
        <w:pStyle w:val="EndNoteBibliography"/>
        <w:tabs>
          <w:tab w:val="left" w:pos="8055"/>
        </w:tabs>
        <w:spacing w:after="0" w:line="480" w:lineRule="auto"/>
        <w:ind w:left="720" w:hanging="720"/>
        <w:rPr>
          <w:rFonts w:ascii="Times New Roman" w:hAnsi="Times New Roman" w:cs="Times New Roman"/>
          <w:sz w:val="28"/>
          <w:szCs w:val="28"/>
        </w:rPr>
      </w:pPr>
      <w:r w:rsidRPr="004A5A00">
        <w:rPr>
          <w:rFonts w:ascii="Times New Roman" w:hAnsi="Times New Roman" w:cs="Times New Roman"/>
          <w:sz w:val="28"/>
          <w:szCs w:val="28"/>
        </w:rPr>
        <w:t xml:space="preserve">4. Religion:    A) Orthodox    B) Muslim  C) Protestant  D) Others </w:t>
      </w:r>
    </w:p>
    <w:p w14:paraId="141272D9" w14:textId="77777777" w:rsidR="00864397" w:rsidRPr="004A5A00" w:rsidRDefault="00864397" w:rsidP="004A5A0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8"/>
          <w:szCs w:val="28"/>
        </w:rPr>
      </w:pPr>
      <w:r w:rsidRPr="004A5A00">
        <w:rPr>
          <w:rFonts w:ascii="Times New Roman" w:hAnsi="Times New Roman" w:cs="Times New Roman"/>
          <w:sz w:val="28"/>
          <w:szCs w:val="28"/>
        </w:rPr>
        <w:t xml:space="preserve">5. Marita Status:  A) Single   B) Married   C) Widowed  D) Divorced </w:t>
      </w:r>
    </w:p>
    <w:p w14:paraId="7B8D2360" w14:textId="77777777" w:rsidR="00FF7AB3" w:rsidRPr="004A5A00" w:rsidRDefault="00864397" w:rsidP="004A5A00">
      <w:pPr>
        <w:pStyle w:val="EndNoteBibliography"/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 w:rsidRPr="004A5A00">
        <w:rPr>
          <w:rFonts w:ascii="Times New Roman" w:hAnsi="Times New Roman" w:cs="Times New Roman"/>
          <w:sz w:val="28"/>
          <w:szCs w:val="28"/>
        </w:rPr>
        <w:t xml:space="preserve">6. Level of eduaction:  </w:t>
      </w:r>
    </w:p>
    <w:p w14:paraId="22CCBA70" w14:textId="706C0873" w:rsidR="00864397" w:rsidRPr="004A5A00" w:rsidRDefault="00864397" w:rsidP="004A5A00">
      <w:pPr>
        <w:pStyle w:val="EndNoteBibliography"/>
        <w:spacing w:after="0" w:line="480" w:lineRule="auto"/>
        <w:ind w:left="720"/>
        <w:rPr>
          <w:rFonts w:ascii="Times New Roman" w:hAnsi="Times New Roman" w:cs="Times New Roman"/>
          <w:sz w:val="28"/>
          <w:szCs w:val="28"/>
        </w:rPr>
      </w:pPr>
      <w:r w:rsidRPr="004A5A00">
        <w:rPr>
          <w:rFonts w:ascii="Times New Roman" w:hAnsi="Times New Roman" w:cs="Times New Roman"/>
          <w:sz w:val="28"/>
          <w:szCs w:val="28"/>
        </w:rPr>
        <w:t>A) Unable to write and read  B) Primary eduaction (1-8)  C) Secondary            educ</w:t>
      </w:r>
      <w:r w:rsidR="003B7DBE" w:rsidRPr="004A5A00">
        <w:rPr>
          <w:rFonts w:ascii="Times New Roman" w:hAnsi="Times New Roman" w:cs="Times New Roman"/>
          <w:sz w:val="28"/>
          <w:szCs w:val="28"/>
        </w:rPr>
        <w:t>a</w:t>
      </w:r>
      <w:r w:rsidRPr="004A5A00">
        <w:rPr>
          <w:rFonts w:ascii="Times New Roman" w:hAnsi="Times New Roman" w:cs="Times New Roman"/>
          <w:sz w:val="28"/>
          <w:szCs w:val="28"/>
        </w:rPr>
        <w:t>tion</w:t>
      </w:r>
      <w:r w:rsidR="003B7DBE" w:rsidRPr="004A5A00">
        <w:rPr>
          <w:rFonts w:ascii="Times New Roman" w:hAnsi="Times New Roman" w:cs="Times New Roman"/>
          <w:sz w:val="28"/>
          <w:szCs w:val="28"/>
        </w:rPr>
        <w:t xml:space="preserve"> </w:t>
      </w:r>
      <w:r w:rsidRPr="004A5A00">
        <w:rPr>
          <w:rFonts w:ascii="Times New Roman" w:hAnsi="Times New Roman" w:cs="Times New Roman"/>
          <w:sz w:val="28"/>
          <w:szCs w:val="28"/>
        </w:rPr>
        <w:t xml:space="preserve">(9-12)  D) Collage and above. </w:t>
      </w:r>
    </w:p>
    <w:p w14:paraId="4A0E1296" w14:textId="77777777" w:rsidR="00FF7AB3" w:rsidRPr="004A5A00" w:rsidRDefault="00864397" w:rsidP="004A5A0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8"/>
          <w:szCs w:val="28"/>
        </w:rPr>
      </w:pPr>
      <w:r w:rsidRPr="004A5A00">
        <w:rPr>
          <w:rFonts w:ascii="Times New Roman" w:hAnsi="Times New Roman" w:cs="Times New Roman"/>
          <w:sz w:val="28"/>
          <w:szCs w:val="28"/>
        </w:rPr>
        <w:t xml:space="preserve">7. Occupation:  </w:t>
      </w:r>
    </w:p>
    <w:p w14:paraId="194D6F34" w14:textId="77777777" w:rsidR="004A5A00" w:rsidRDefault="00864397" w:rsidP="004A5A00">
      <w:pPr>
        <w:pStyle w:val="EndNoteBibliography"/>
        <w:spacing w:after="0" w:line="480" w:lineRule="auto"/>
        <w:ind w:left="1440" w:hanging="720"/>
        <w:rPr>
          <w:rFonts w:ascii="Times New Roman" w:hAnsi="Times New Roman" w:cs="Times New Roman"/>
          <w:sz w:val="28"/>
          <w:szCs w:val="28"/>
        </w:rPr>
      </w:pPr>
      <w:r w:rsidRPr="004A5A00">
        <w:rPr>
          <w:rFonts w:ascii="Times New Roman" w:hAnsi="Times New Roman" w:cs="Times New Roman"/>
          <w:sz w:val="28"/>
          <w:szCs w:val="28"/>
        </w:rPr>
        <w:t xml:space="preserve">A) Unemployed   B) Farmer  C) Governmental empolyee D) Student  </w:t>
      </w:r>
    </w:p>
    <w:p w14:paraId="14D680B3" w14:textId="585777C5" w:rsidR="00864397" w:rsidRPr="004A5A00" w:rsidRDefault="00864397" w:rsidP="004A5A00">
      <w:pPr>
        <w:pStyle w:val="EndNoteBibliography"/>
        <w:spacing w:after="0" w:line="480" w:lineRule="auto"/>
        <w:ind w:left="1440" w:hanging="720"/>
        <w:rPr>
          <w:rFonts w:ascii="Times New Roman" w:hAnsi="Times New Roman" w:cs="Times New Roman"/>
          <w:sz w:val="28"/>
          <w:szCs w:val="28"/>
        </w:rPr>
      </w:pPr>
      <w:r w:rsidRPr="004A5A00">
        <w:rPr>
          <w:rFonts w:ascii="Times New Roman" w:hAnsi="Times New Roman" w:cs="Times New Roman"/>
          <w:sz w:val="28"/>
          <w:szCs w:val="28"/>
        </w:rPr>
        <w:t>E) Private employee</w:t>
      </w:r>
      <w:r w:rsidR="004A5A00">
        <w:rPr>
          <w:rFonts w:ascii="Times New Roman" w:hAnsi="Times New Roman" w:cs="Times New Roman"/>
          <w:sz w:val="28"/>
          <w:szCs w:val="28"/>
        </w:rPr>
        <w:t xml:space="preserve">    </w:t>
      </w:r>
      <w:r w:rsidRPr="004A5A00">
        <w:rPr>
          <w:rFonts w:ascii="Times New Roman" w:hAnsi="Times New Roman" w:cs="Times New Roman"/>
          <w:sz w:val="28"/>
          <w:szCs w:val="28"/>
        </w:rPr>
        <w:t>F)</w:t>
      </w:r>
      <w:r w:rsidR="00FF7AB3" w:rsidRPr="004A5A00">
        <w:rPr>
          <w:rFonts w:ascii="Times New Roman" w:hAnsi="Times New Roman" w:cs="Times New Roman"/>
          <w:sz w:val="28"/>
          <w:szCs w:val="28"/>
        </w:rPr>
        <w:t xml:space="preserve"> </w:t>
      </w:r>
      <w:r w:rsidRPr="004A5A00">
        <w:rPr>
          <w:rFonts w:ascii="Times New Roman" w:hAnsi="Times New Roman" w:cs="Times New Roman"/>
          <w:sz w:val="28"/>
          <w:szCs w:val="28"/>
        </w:rPr>
        <w:t>Others</w:t>
      </w:r>
      <w:r w:rsidR="003B7DBE" w:rsidRPr="004A5A00">
        <w:rPr>
          <w:rFonts w:ascii="Times New Roman" w:hAnsi="Times New Roman" w:cs="Times New Roman"/>
          <w:sz w:val="28"/>
          <w:szCs w:val="28"/>
        </w:rPr>
        <w:t xml:space="preserve"> (</w:t>
      </w:r>
      <w:bookmarkStart w:id="1" w:name="_Hlk114151205"/>
      <w:r w:rsidR="003B7DBE" w:rsidRPr="004A5A00">
        <w:rPr>
          <w:rFonts w:ascii="Times New Roman" w:hAnsi="Times New Roman" w:cs="Times New Roman"/>
          <w:sz w:val="28"/>
          <w:szCs w:val="28"/>
        </w:rPr>
        <w:t>merchant, house wife, daily laborer, retired</w:t>
      </w:r>
      <w:bookmarkEnd w:id="1"/>
      <w:r w:rsidR="003B7DBE" w:rsidRPr="004A5A00">
        <w:rPr>
          <w:rFonts w:ascii="Times New Roman" w:hAnsi="Times New Roman" w:cs="Times New Roman"/>
          <w:sz w:val="28"/>
          <w:szCs w:val="28"/>
        </w:rPr>
        <w:t>)</w:t>
      </w:r>
    </w:p>
    <w:p w14:paraId="482BC510" w14:textId="6E80B9CF" w:rsidR="00864397" w:rsidRPr="004A5A00" w:rsidRDefault="00D04A96" w:rsidP="004A5A00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4A5A00">
        <w:rPr>
          <w:rFonts w:ascii="Times New Roman" w:hAnsi="Times New Roman" w:cs="Times New Roman"/>
          <w:b/>
          <w:sz w:val="28"/>
          <w:szCs w:val="28"/>
        </w:rPr>
        <w:t>Section</w:t>
      </w:r>
      <w:r w:rsidR="00864397" w:rsidRPr="004A5A00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B72382" w:rsidRPr="004A5A00">
        <w:rPr>
          <w:rFonts w:ascii="Times New Roman" w:hAnsi="Times New Roman" w:cs="Times New Roman"/>
          <w:b/>
          <w:sz w:val="28"/>
          <w:szCs w:val="28"/>
        </w:rPr>
        <w:t>II</w:t>
      </w:r>
      <w:r w:rsidR="00864397" w:rsidRPr="004A5A00">
        <w:rPr>
          <w:rFonts w:ascii="Times New Roman" w:hAnsi="Times New Roman" w:cs="Times New Roman"/>
          <w:b/>
          <w:sz w:val="28"/>
          <w:szCs w:val="28"/>
        </w:rPr>
        <w:t xml:space="preserve">: </w:t>
      </w:r>
      <w:r w:rsidRPr="004A5A00">
        <w:rPr>
          <w:rFonts w:ascii="Times New Roman" w:hAnsi="Times New Roman" w:cs="Times New Roman"/>
          <w:b/>
          <w:sz w:val="28"/>
          <w:szCs w:val="28"/>
        </w:rPr>
        <w:t>clinical characteristics of people with mental illness</w:t>
      </w:r>
      <w:r w:rsidR="00864397" w:rsidRPr="004A5A00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14:paraId="554F09AD" w14:textId="77777777" w:rsidR="00B77A05" w:rsidRPr="004A5A00" w:rsidRDefault="00864397" w:rsidP="004A5A0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8"/>
          <w:szCs w:val="28"/>
        </w:rPr>
      </w:pPr>
      <w:r w:rsidRPr="004A5A00">
        <w:rPr>
          <w:rFonts w:ascii="Times New Roman" w:hAnsi="Times New Roman" w:cs="Times New Roman"/>
          <w:sz w:val="28"/>
          <w:szCs w:val="28"/>
        </w:rPr>
        <w:t xml:space="preserve">1. </w:t>
      </w:r>
      <w:r w:rsidR="001729CE" w:rsidRPr="004A5A00">
        <w:rPr>
          <w:rFonts w:ascii="Times New Roman" w:hAnsi="Times New Roman" w:cs="Times New Roman"/>
          <w:sz w:val="28"/>
          <w:szCs w:val="28"/>
        </w:rPr>
        <w:t>Type of d</w:t>
      </w:r>
      <w:r w:rsidRPr="004A5A00">
        <w:rPr>
          <w:rFonts w:ascii="Times New Roman" w:hAnsi="Times New Roman" w:cs="Times New Roman"/>
          <w:sz w:val="28"/>
          <w:szCs w:val="28"/>
        </w:rPr>
        <w:t xml:space="preserve">iagnosis </w:t>
      </w:r>
    </w:p>
    <w:p w14:paraId="4839CF3E" w14:textId="77777777" w:rsidR="00B77A05" w:rsidRPr="004A5A00" w:rsidRDefault="001729CE" w:rsidP="004A5A00">
      <w:pPr>
        <w:pStyle w:val="EndNoteBibliography"/>
        <w:spacing w:after="0" w:line="480" w:lineRule="auto"/>
        <w:ind w:left="1440" w:hanging="720"/>
        <w:rPr>
          <w:rFonts w:ascii="Times New Roman" w:hAnsi="Times New Roman" w:cs="Times New Roman"/>
          <w:sz w:val="28"/>
          <w:szCs w:val="28"/>
        </w:rPr>
      </w:pPr>
      <w:r w:rsidRPr="004A5A00">
        <w:rPr>
          <w:rFonts w:ascii="Times New Roman" w:hAnsi="Times New Roman" w:cs="Times New Roman"/>
          <w:sz w:val="28"/>
          <w:szCs w:val="28"/>
        </w:rPr>
        <w:t>A) Schizophrenia</w:t>
      </w:r>
      <w:r w:rsidR="00B77A05" w:rsidRPr="004A5A00">
        <w:rPr>
          <w:rFonts w:ascii="Times New Roman" w:hAnsi="Times New Roman" w:cs="Times New Roman"/>
          <w:sz w:val="28"/>
          <w:szCs w:val="28"/>
        </w:rPr>
        <w:tab/>
      </w:r>
      <w:r w:rsidRPr="004A5A00">
        <w:rPr>
          <w:rFonts w:ascii="Times New Roman" w:hAnsi="Times New Roman" w:cs="Times New Roman"/>
          <w:sz w:val="28"/>
          <w:szCs w:val="28"/>
        </w:rPr>
        <w:t>B) Bipolar disorder</w:t>
      </w:r>
      <w:r w:rsidR="00B77A05" w:rsidRPr="004A5A00">
        <w:rPr>
          <w:rFonts w:ascii="Times New Roman" w:hAnsi="Times New Roman" w:cs="Times New Roman"/>
          <w:sz w:val="28"/>
          <w:szCs w:val="28"/>
        </w:rPr>
        <w:tab/>
      </w:r>
      <w:r w:rsidRPr="004A5A00">
        <w:rPr>
          <w:rFonts w:ascii="Times New Roman" w:hAnsi="Times New Roman" w:cs="Times New Roman"/>
          <w:sz w:val="28"/>
          <w:szCs w:val="28"/>
        </w:rPr>
        <w:t xml:space="preserve">C) Major depressive disorder </w:t>
      </w:r>
    </w:p>
    <w:p w14:paraId="5233CC9B" w14:textId="7FE54E20" w:rsidR="00864397" w:rsidRPr="004A5A00" w:rsidRDefault="001729CE" w:rsidP="004A5A00">
      <w:pPr>
        <w:pStyle w:val="EndNoteBibliography"/>
        <w:spacing w:after="0" w:line="480" w:lineRule="auto"/>
        <w:ind w:left="1440" w:hanging="720"/>
        <w:rPr>
          <w:rFonts w:ascii="Times New Roman" w:hAnsi="Times New Roman" w:cs="Times New Roman"/>
          <w:sz w:val="28"/>
          <w:szCs w:val="28"/>
        </w:rPr>
      </w:pPr>
      <w:r w:rsidRPr="004A5A00">
        <w:rPr>
          <w:rFonts w:ascii="Times New Roman" w:hAnsi="Times New Roman" w:cs="Times New Roman"/>
          <w:sz w:val="28"/>
          <w:szCs w:val="28"/>
        </w:rPr>
        <w:t>D) Generalized anxiety disorder</w:t>
      </w:r>
      <w:r w:rsidR="00B77A05" w:rsidRPr="004A5A00">
        <w:rPr>
          <w:rFonts w:ascii="Times New Roman" w:hAnsi="Times New Roman" w:cs="Times New Roman"/>
          <w:sz w:val="28"/>
          <w:szCs w:val="28"/>
        </w:rPr>
        <w:tab/>
      </w:r>
      <w:r w:rsidR="004A5A00">
        <w:rPr>
          <w:rFonts w:ascii="Times New Roman" w:hAnsi="Times New Roman" w:cs="Times New Roman"/>
          <w:sz w:val="28"/>
          <w:szCs w:val="28"/>
        </w:rPr>
        <w:tab/>
      </w:r>
      <w:r w:rsidR="004A5A00">
        <w:rPr>
          <w:rFonts w:ascii="Times New Roman" w:hAnsi="Times New Roman" w:cs="Times New Roman"/>
          <w:sz w:val="28"/>
          <w:szCs w:val="28"/>
        </w:rPr>
        <w:tab/>
      </w:r>
      <w:r w:rsidR="00B77A05" w:rsidRPr="004A5A00">
        <w:rPr>
          <w:rFonts w:ascii="Times New Roman" w:hAnsi="Times New Roman" w:cs="Times New Roman"/>
          <w:sz w:val="28"/>
          <w:szCs w:val="28"/>
        </w:rPr>
        <w:t>E</w:t>
      </w:r>
      <w:r w:rsidRPr="004A5A00">
        <w:rPr>
          <w:rFonts w:ascii="Times New Roman" w:hAnsi="Times New Roman" w:cs="Times New Roman"/>
          <w:sz w:val="28"/>
          <w:szCs w:val="28"/>
        </w:rPr>
        <w:t>) Others (</w:t>
      </w:r>
      <w:bookmarkStart w:id="2" w:name="_Hlk114151505"/>
      <w:r w:rsidRPr="004A5A00">
        <w:rPr>
          <w:rFonts w:ascii="Times New Roman" w:hAnsi="Times New Roman" w:cs="Times New Roman"/>
          <w:sz w:val="28"/>
          <w:szCs w:val="28"/>
        </w:rPr>
        <w:t>brief psychotic disorder, sleep</w:t>
      </w:r>
      <w:r w:rsidR="00FF7AB3" w:rsidRPr="004A5A00">
        <w:rPr>
          <w:rFonts w:ascii="Times New Roman" w:hAnsi="Times New Roman" w:cs="Times New Roman"/>
          <w:sz w:val="28"/>
          <w:szCs w:val="28"/>
        </w:rPr>
        <w:t xml:space="preserve"> </w:t>
      </w:r>
      <w:r w:rsidRPr="004A5A00">
        <w:rPr>
          <w:rFonts w:ascii="Times New Roman" w:hAnsi="Times New Roman" w:cs="Times New Roman"/>
          <w:sz w:val="28"/>
          <w:szCs w:val="28"/>
        </w:rPr>
        <w:t>disorders,</w:t>
      </w:r>
      <w:r w:rsidR="00B77A05" w:rsidRPr="004A5A00">
        <w:rPr>
          <w:rFonts w:ascii="Times New Roman" w:hAnsi="Times New Roman" w:cs="Times New Roman"/>
          <w:sz w:val="28"/>
          <w:szCs w:val="28"/>
        </w:rPr>
        <w:t xml:space="preserve"> </w:t>
      </w:r>
      <w:r w:rsidRPr="004A5A00">
        <w:rPr>
          <w:rFonts w:ascii="Times New Roman" w:hAnsi="Times New Roman" w:cs="Times New Roman"/>
          <w:sz w:val="28"/>
          <w:szCs w:val="28"/>
        </w:rPr>
        <w:t>and post-partum psychosis</w:t>
      </w:r>
      <w:bookmarkEnd w:id="2"/>
      <w:r w:rsidRPr="004A5A00">
        <w:rPr>
          <w:rFonts w:ascii="Times New Roman" w:hAnsi="Times New Roman" w:cs="Times New Roman"/>
          <w:sz w:val="28"/>
          <w:szCs w:val="28"/>
        </w:rPr>
        <w:t>)</w:t>
      </w:r>
    </w:p>
    <w:p w14:paraId="283D2F53" w14:textId="77777777" w:rsidR="00864397" w:rsidRPr="004A5A00" w:rsidRDefault="00864397" w:rsidP="004A5A0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8"/>
          <w:szCs w:val="28"/>
        </w:rPr>
      </w:pPr>
      <w:r w:rsidRPr="004A5A00">
        <w:rPr>
          <w:rFonts w:ascii="Times New Roman" w:hAnsi="Times New Roman" w:cs="Times New Roman"/>
          <w:sz w:val="28"/>
          <w:szCs w:val="28"/>
        </w:rPr>
        <w:lastRenderedPageBreak/>
        <w:t xml:space="preserve">2. Age at onset of mental ilness (years) …………………… </w:t>
      </w:r>
    </w:p>
    <w:p w14:paraId="7C68738E" w14:textId="77777777" w:rsidR="004A5A00" w:rsidRDefault="00864397" w:rsidP="004A5A00">
      <w:pPr>
        <w:pStyle w:val="EndNoteBibliography"/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 w:rsidRPr="004A5A00">
        <w:rPr>
          <w:rFonts w:ascii="Times New Roman" w:hAnsi="Times New Roman" w:cs="Times New Roman"/>
          <w:sz w:val="28"/>
          <w:szCs w:val="28"/>
        </w:rPr>
        <w:t xml:space="preserve">3. Have you seriously thought about committing suicide within the last moth?  </w:t>
      </w:r>
    </w:p>
    <w:p w14:paraId="4E4D54E6" w14:textId="1AF321E8" w:rsidR="00864397" w:rsidRPr="004A5A00" w:rsidRDefault="00864397" w:rsidP="004A5A00">
      <w:pPr>
        <w:pStyle w:val="EndNoteBibliography"/>
        <w:spacing w:after="0" w:line="480" w:lineRule="auto"/>
        <w:ind w:firstLine="720"/>
        <w:rPr>
          <w:rFonts w:ascii="Times New Roman" w:hAnsi="Times New Roman" w:cs="Times New Roman"/>
          <w:sz w:val="28"/>
          <w:szCs w:val="28"/>
        </w:rPr>
      </w:pPr>
      <w:r w:rsidRPr="004A5A00">
        <w:rPr>
          <w:rFonts w:ascii="Times New Roman" w:hAnsi="Times New Roman" w:cs="Times New Roman"/>
          <w:sz w:val="28"/>
          <w:szCs w:val="28"/>
        </w:rPr>
        <w:t>A) Yes     B) No</w:t>
      </w:r>
    </w:p>
    <w:p w14:paraId="07BEDBEB" w14:textId="77777777" w:rsidR="00864397" w:rsidRPr="004A5A00" w:rsidRDefault="00864397" w:rsidP="004A5A00">
      <w:pPr>
        <w:pStyle w:val="EndNoteBibliography"/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 w:rsidRPr="004A5A00">
        <w:rPr>
          <w:rFonts w:ascii="Times New Roman" w:hAnsi="Times New Roman" w:cs="Times New Roman"/>
          <w:sz w:val="28"/>
          <w:szCs w:val="28"/>
        </w:rPr>
        <w:t>4. Have you attempted to commit suicide within the last month?  A) Yes        B) No</w:t>
      </w:r>
    </w:p>
    <w:p w14:paraId="69D5E54F" w14:textId="77777777" w:rsidR="00FF7AB3" w:rsidRPr="004A5A00" w:rsidRDefault="00864397" w:rsidP="004A5A00">
      <w:pPr>
        <w:pStyle w:val="EndNoteBibliography"/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 w:rsidRPr="004A5A00">
        <w:rPr>
          <w:rFonts w:ascii="Times New Roman" w:hAnsi="Times New Roman" w:cs="Times New Roman"/>
          <w:sz w:val="28"/>
          <w:szCs w:val="28"/>
        </w:rPr>
        <w:t>5. Do you have a family member ever diagnosed with any of psychiatric disorders?</w:t>
      </w:r>
    </w:p>
    <w:p w14:paraId="777EA6A9" w14:textId="557AFA01" w:rsidR="00864397" w:rsidRPr="004A5A00" w:rsidRDefault="00864397" w:rsidP="004A5A00">
      <w:pPr>
        <w:pStyle w:val="EndNoteBibliography"/>
        <w:spacing w:after="0" w:line="480" w:lineRule="auto"/>
        <w:ind w:firstLine="720"/>
        <w:rPr>
          <w:rFonts w:ascii="Times New Roman" w:hAnsi="Times New Roman" w:cs="Times New Roman"/>
          <w:sz w:val="28"/>
          <w:szCs w:val="28"/>
        </w:rPr>
      </w:pPr>
      <w:r w:rsidRPr="004A5A00">
        <w:rPr>
          <w:rFonts w:ascii="Times New Roman" w:hAnsi="Times New Roman" w:cs="Times New Roman"/>
          <w:sz w:val="28"/>
          <w:szCs w:val="28"/>
        </w:rPr>
        <w:t>A)Yes                 B) No</w:t>
      </w:r>
    </w:p>
    <w:p w14:paraId="50CC9036" w14:textId="2462D518" w:rsidR="00864397" w:rsidRPr="004A5A00" w:rsidRDefault="00864397" w:rsidP="004A5A00">
      <w:pPr>
        <w:pStyle w:val="EndNoteBibliography"/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 w:rsidRPr="004A5A00">
        <w:rPr>
          <w:rFonts w:ascii="Times New Roman" w:hAnsi="Times New Roman" w:cs="Times New Roman"/>
          <w:sz w:val="28"/>
          <w:szCs w:val="28"/>
        </w:rPr>
        <w:t xml:space="preserve">6. Do you have hsitory of relapse?  </w:t>
      </w:r>
      <w:r w:rsidR="004A5A00">
        <w:rPr>
          <w:rFonts w:ascii="Times New Roman" w:hAnsi="Times New Roman" w:cs="Times New Roman"/>
          <w:sz w:val="28"/>
          <w:szCs w:val="28"/>
        </w:rPr>
        <w:tab/>
      </w:r>
      <w:r w:rsidR="004A5A00">
        <w:rPr>
          <w:rFonts w:ascii="Times New Roman" w:hAnsi="Times New Roman" w:cs="Times New Roman"/>
          <w:sz w:val="28"/>
          <w:szCs w:val="28"/>
        </w:rPr>
        <w:tab/>
      </w:r>
      <w:r w:rsidRPr="004A5A00">
        <w:rPr>
          <w:rFonts w:ascii="Times New Roman" w:hAnsi="Times New Roman" w:cs="Times New Roman"/>
          <w:sz w:val="28"/>
          <w:szCs w:val="28"/>
        </w:rPr>
        <w:t>A) Yes       B) No</w:t>
      </w:r>
    </w:p>
    <w:p w14:paraId="52C55A55" w14:textId="77777777" w:rsidR="00864397" w:rsidRPr="004A5A00" w:rsidRDefault="00864397" w:rsidP="004A5A00">
      <w:pPr>
        <w:pStyle w:val="EndNoteBibliography"/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 w:rsidRPr="004A5A00">
        <w:rPr>
          <w:rFonts w:ascii="Times New Roman" w:hAnsi="Times New Roman" w:cs="Times New Roman"/>
          <w:sz w:val="28"/>
          <w:szCs w:val="28"/>
        </w:rPr>
        <w:t>7. Do you have history hospital admission?    A) Yes         B) No</w:t>
      </w:r>
    </w:p>
    <w:p w14:paraId="67FAAEB1" w14:textId="07A5ADEF" w:rsidR="00DE73CC" w:rsidRPr="004A5A00" w:rsidRDefault="00F943F7" w:rsidP="004A5A0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b/>
          <w:sz w:val="28"/>
          <w:szCs w:val="28"/>
        </w:rPr>
      </w:pPr>
      <w:r w:rsidRPr="004A5A00">
        <w:rPr>
          <w:rFonts w:ascii="Times New Roman" w:hAnsi="Times New Roman" w:cs="Times New Roman"/>
          <w:b/>
          <w:sz w:val="28"/>
          <w:szCs w:val="28"/>
        </w:rPr>
        <w:t>Section</w:t>
      </w:r>
      <w:r w:rsidR="00864397" w:rsidRPr="004A5A00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B72382" w:rsidRPr="004A5A00">
        <w:rPr>
          <w:rFonts w:ascii="Times New Roman" w:hAnsi="Times New Roman" w:cs="Times New Roman"/>
          <w:b/>
          <w:sz w:val="28"/>
          <w:szCs w:val="28"/>
        </w:rPr>
        <w:t>III</w:t>
      </w:r>
      <w:r w:rsidR="00864397" w:rsidRPr="004A5A00">
        <w:rPr>
          <w:rFonts w:ascii="Times New Roman" w:hAnsi="Times New Roman" w:cs="Times New Roman"/>
          <w:b/>
          <w:sz w:val="28"/>
          <w:szCs w:val="28"/>
        </w:rPr>
        <w:t xml:space="preserve">: </w:t>
      </w:r>
      <w:r w:rsidRPr="004A5A00">
        <w:rPr>
          <w:rFonts w:ascii="Times New Roman" w:hAnsi="Times New Roman" w:cs="Times New Roman"/>
          <w:b/>
          <w:sz w:val="28"/>
          <w:szCs w:val="28"/>
        </w:rPr>
        <w:t xml:space="preserve">subtance use characteristics of people with mental illness </w:t>
      </w:r>
    </w:p>
    <w:p w14:paraId="16A4A671" w14:textId="4DA69B54" w:rsidR="00864397" w:rsidRPr="004A5A00" w:rsidRDefault="00864397" w:rsidP="004A5A0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8"/>
          <w:szCs w:val="28"/>
        </w:rPr>
      </w:pPr>
      <w:r w:rsidRPr="004A5A00">
        <w:rPr>
          <w:rFonts w:ascii="Times New Roman" w:hAnsi="Times New Roman" w:cs="Times New Roman"/>
          <w:sz w:val="28"/>
          <w:szCs w:val="28"/>
        </w:rPr>
        <w:t xml:space="preserve">1. In your life time, have you used any subtance ?  </w:t>
      </w:r>
      <w:r w:rsidR="004A5A00">
        <w:rPr>
          <w:rFonts w:ascii="Times New Roman" w:hAnsi="Times New Roman" w:cs="Times New Roman"/>
          <w:sz w:val="28"/>
          <w:szCs w:val="28"/>
        </w:rPr>
        <w:tab/>
      </w:r>
      <w:r w:rsidR="004A5A00">
        <w:rPr>
          <w:rFonts w:ascii="Times New Roman" w:hAnsi="Times New Roman" w:cs="Times New Roman"/>
          <w:sz w:val="28"/>
          <w:szCs w:val="28"/>
        </w:rPr>
        <w:tab/>
      </w:r>
      <w:r w:rsidRPr="004A5A00">
        <w:rPr>
          <w:rFonts w:ascii="Times New Roman" w:hAnsi="Times New Roman" w:cs="Times New Roman"/>
          <w:sz w:val="28"/>
          <w:szCs w:val="28"/>
        </w:rPr>
        <w:t>A) Yes       B) No</w:t>
      </w:r>
    </w:p>
    <w:p w14:paraId="0A6F0099" w14:textId="77777777" w:rsidR="00864397" w:rsidRPr="004A5A00" w:rsidRDefault="00864397" w:rsidP="004A5A0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8"/>
          <w:szCs w:val="28"/>
        </w:rPr>
      </w:pPr>
      <w:r w:rsidRPr="004A5A00">
        <w:rPr>
          <w:rFonts w:ascii="Times New Roman" w:hAnsi="Times New Roman" w:cs="Times New Roman"/>
          <w:sz w:val="28"/>
          <w:szCs w:val="28"/>
        </w:rPr>
        <w:t>2. If your answer is yes for above question, then what kind of substance have you used?</w:t>
      </w:r>
    </w:p>
    <w:p w14:paraId="5759562D" w14:textId="77777777" w:rsidR="004A5A00" w:rsidRDefault="00864397" w:rsidP="004A5A00">
      <w:pPr>
        <w:pStyle w:val="EndNoteBibliography"/>
        <w:numPr>
          <w:ilvl w:val="0"/>
          <w:numId w:val="1"/>
        </w:numPr>
        <w:spacing w:after="0" w:line="480" w:lineRule="auto"/>
        <w:ind w:left="1080"/>
        <w:rPr>
          <w:rFonts w:ascii="Times New Roman" w:hAnsi="Times New Roman" w:cs="Times New Roman"/>
          <w:sz w:val="28"/>
          <w:szCs w:val="28"/>
        </w:rPr>
      </w:pPr>
      <w:r w:rsidRPr="004A5A00">
        <w:rPr>
          <w:rFonts w:ascii="Times New Roman" w:hAnsi="Times New Roman" w:cs="Times New Roman"/>
          <w:sz w:val="28"/>
          <w:szCs w:val="28"/>
        </w:rPr>
        <w:t xml:space="preserve">Alchohol      B) Chat        C) Tobacco     </w:t>
      </w:r>
    </w:p>
    <w:p w14:paraId="66440027" w14:textId="0BA1C042" w:rsidR="00864397" w:rsidRPr="004A5A00" w:rsidRDefault="00864397" w:rsidP="004A5A00">
      <w:pPr>
        <w:pStyle w:val="EndNoteBibliography"/>
        <w:spacing w:after="0" w:line="480" w:lineRule="auto"/>
        <w:ind w:left="720"/>
        <w:rPr>
          <w:rFonts w:ascii="Times New Roman" w:hAnsi="Times New Roman" w:cs="Times New Roman"/>
          <w:sz w:val="28"/>
          <w:szCs w:val="28"/>
        </w:rPr>
      </w:pPr>
      <w:r w:rsidRPr="004A5A00">
        <w:rPr>
          <w:rFonts w:ascii="Times New Roman" w:hAnsi="Times New Roman" w:cs="Times New Roman"/>
          <w:sz w:val="28"/>
          <w:szCs w:val="28"/>
        </w:rPr>
        <w:t>D) Other</w:t>
      </w:r>
      <w:r w:rsidR="00972CAC" w:rsidRPr="004A5A00">
        <w:rPr>
          <w:rFonts w:ascii="Times New Roman" w:hAnsi="Times New Roman" w:cs="Times New Roman"/>
          <w:sz w:val="28"/>
          <w:szCs w:val="28"/>
        </w:rPr>
        <w:t xml:space="preserve"> (cannabis, heroin)</w:t>
      </w:r>
      <w:r w:rsidRPr="004A5A00">
        <w:rPr>
          <w:rFonts w:ascii="Times New Roman" w:hAnsi="Times New Roman" w:cs="Times New Roman"/>
          <w:sz w:val="28"/>
          <w:szCs w:val="28"/>
        </w:rPr>
        <w:t>, specify ……………………..</w:t>
      </w:r>
    </w:p>
    <w:p w14:paraId="38E0EECB" w14:textId="77777777" w:rsidR="00864397" w:rsidRPr="004A5A00" w:rsidRDefault="00864397" w:rsidP="004A5A00">
      <w:pPr>
        <w:pStyle w:val="EndNoteBibliography"/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 w:rsidRPr="004A5A00">
        <w:rPr>
          <w:rFonts w:ascii="Times New Roman" w:hAnsi="Times New Roman" w:cs="Times New Roman"/>
          <w:sz w:val="28"/>
          <w:szCs w:val="28"/>
        </w:rPr>
        <w:t>3. In the past three months have you used any substances?   A) Yes        B) No</w:t>
      </w:r>
    </w:p>
    <w:p w14:paraId="2ECC4DCA" w14:textId="77777777" w:rsidR="00864397" w:rsidRPr="004A5A00" w:rsidRDefault="00864397" w:rsidP="004A5A00">
      <w:pPr>
        <w:pStyle w:val="EndNoteBibliography"/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 w:rsidRPr="004A5A00">
        <w:rPr>
          <w:rFonts w:ascii="Times New Roman" w:hAnsi="Times New Roman" w:cs="Times New Roman"/>
          <w:sz w:val="28"/>
          <w:szCs w:val="28"/>
        </w:rPr>
        <w:t>4. If your answer is yes for above question, then what kind of substance have you used?</w:t>
      </w:r>
    </w:p>
    <w:p w14:paraId="1169D2D0" w14:textId="7D7E1005" w:rsidR="004A5A00" w:rsidRDefault="00864397" w:rsidP="004A5A00">
      <w:pPr>
        <w:pStyle w:val="EndNoteBibliography"/>
        <w:numPr>
          <w:ilvl w:val="0"/>
          <w:numId w:val="4"/>
        </w:numPr>
        <w:spacing w:after="0" w:line="480" w:lineRule="auto"/>
        <w:ind w:left="1080"/>
        <w:rPr>
          <w:rFonts w:ascii="Times New Roman" w:hAnsi="Times New Roman" w:cs="Times New Roman"/>
          <w:sz w:val="28"/>
          <w:szCs w:val="28"/>
        </w:rPr>
      </w:pPr>
      <w:r w:rsidRPr="004A5A00">
        <w:rPr>
          <w:rFonts w:ascii="Times New Roman" w:hAnsi="Times New Roman" w:cs="Times New Roman"/>
          <w:sz w:val="28"/>
          <w:szCs w:val="28"/>
        </w:rPr>
        <w:t xml:space="preserve">Alchohol      B) Chat        C) Tobacco     </w:t>
      </w:r>
    </w:p>
    <w:p w14:paraId="637BF854" w14:textId="194BF104" w:rsidR="00864397" w:rsidRPr="004A5A00" w:rsidRDefault="00864397" w:rsidP="004A5A00">
      <w:pPr>
        <w:pStyle w:val="EndNoteBibliography"/>
        <w:spacing w:after="0" w:line="480" w:lineRule="auto"/>
        <w:ind w:left="720"/>
        <w:rPr>
          <w:rFonts w:ascii="Times New Roman" w:hAnsi="Times New Roman" w:cs="Times New Roman"/>
          <w:sz w:val="28"/>
          <w:szCs w:val="28"/>
        </w:rPr>
      </w:pPr>
      <w:r w:rsidRPr="004A5A00">
        <w:rPr>
          <w:rFonts w:ascii="Times New Roman" w:hAnsi="Times New Roman" w:cs="Times New Roman"/>
          <w:sz w:val="28"/>
          <w:szCs w:val="28"/>
        </w:rPr>
        <w:t>D) Other</w:t>
      </w:r>
      <w:r w:rsidR="00972CAC" w:rsidRPr="004A5A00">
        <w:rPr>
          <w:rFonts w:ascii="Times New Roman" w:hAnsi="Times New Roman" w:cs="Times New Roman"/>
          <w:sz w:val="28"/>
          <w:szCs w:val="28"/>
        </w:rPr>
        <w:t xml:space="preserve"> (cannabis, heroin)</w:t>
      </w:r>
      <w:r w:rsidRPr="004A5A00">
        <w:rPr>
          <w:rFonts w:ascii="Times New Roman" w:hAnsi="Times New Roman" w:cs="Times New Roman"/>
          <w:sz w:val="28"/>
          <w:szCs w:val="28"/>
        </w:rPr>
        <w:t>, specify ……………………..</w:t>
      </w:r>
    </w:p>
    <w:p w14:paraId="0CD5D960" w14:textId="1579F500" w:rsidR="00DB5435" w:rsidRPr="004A5A00" w:rsidRDefault="00175401" w:rsidP="004A5A00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4A5A00">
        <w:rPr>
          <w:rFonts w:ascii="Times New Roman" w:hAnsi="Times New Roman" w:cs="Times New Roman"/>
          <w:b/>
          <w:sz w:val="28"/>
          <w:szCs w:val="28"/>
        </w:rPr>
        <w:t>Section</w:t>
      </w:r>
      <w:r w:rsidR="00864397" w:rsidRPr="004A5A00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4A5A00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B72382" w:rsidRPr="004A5A00">
        <w:rPr>
          <w:rFonts w:ascii="Times New Roman" w:hAnsi="Times New Roman" w:cs="Times New Roman"/>
          <w:b/>
          <w:sz w:val="28"/>
          <w:szCs w:val="28"/>
        </w:rPr>
        <w:t>IV</w:t>
      </w:r>
      <w:r w:rsidR="00864397" w:rsidRPr="004A5A00">
        <w:rPr>
          <w:rFonts w:ascii="Times New Roman" w:hAnsi="Times New Roman" w:cs="Times New Roman"/>
          <w:b/>
          <w:sz w:val="28"/>
          <w:szCs w:val="28"/>
        </w:rPr>
        <w:t xml:space="preserve">: </w:t>
      </w:r>
      <w:r w:rsidR="00DB5435" w:rsidRPr="004A5A00">
        <w:rPr>
          <w:rFonts w:ascii="Times New Roman" w:hAnsi="Times New Roman" w:cs="Times New Roman"/>
          <w:b/>
          <w:sz w:val="28"/>
          <w:szCs w:val="28"/>
        </w:rPr>
        <w:t xml:space="preserve">treatment characteristics of people with mental illness </w:t>
      </w:r>
    </w:p>
    <w:p w14:paraId="536A95C8" w14:textId="2A08D094" w:rsidR="00864397" w:rsidRPr="004A5A00" w:rsidRDefault="00864397" w:rsidP="004A5A0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8"/>
          <w:szCs w:val="28"/>
        </w:rPr>
      </w:pPr>
      <w:r w:rsidRPr="004A5A00">
        <w:rPr>
          <w:rFonts w:ascii="Times New Roman" w:hAnsi="Times New Roman" w:cs="Times New Roman"/>
          <w:sz w:val="28"/>
          <w:szCs w:val="28"/>
        </w:rPr>
        <w:lastRenderedPageBreak/>
        <w:t xml:space="preserve">1. </w:t>
      </w:r>
      <w:r w:rsidRPr="006B3DB6">
        <w:rPr>
          <w:rFonts w:ascii="Times New Roman" w:hAnsi="Times New Roman" w:cs="Times New Roman"/>
          <w:sz w:val="28"/>
          <w:szCs w:val="28"/>
        </w:rPr>
        <w:t xml:space="preserve">For how long </w:t>
      </w:r>
      <w:r w:rsidR="006B3DB6" w:rsidRPr="006B3DB6">
        <w:rPr>
          <w:rFonts w:ascii="Times New Roman" w:hAnsi="Times New Roman" w:cs="Times New Roman"/>
          <w:sz w:val="28"/>
          <w:szCs w:val="28"/>
        </w:rPr>
        <w:t>you have been on treatment for your mental illness (yesr)</w:t>
      </w:r>
      <w:r w:rsidRPr="006B3DB6">
        <w:rPr>
          <w:rFonts w:ascii="Times New Roman" w:hAnsi="Times New Roman" w:cs="Times New Roman"/>
          <w:sz w:val="28"/>
          <w:szCs w:val="28"/>
        </w:rPr>
        <w:t>?...........................</w:t>
      </w:r>
      <w:r w:rsidRPr="004A5A00">
        <w:rPr>
          <w:rFonts w:ascii="Times New Roman" w:hAnsi="Times New Roman" w:cs="Times New Roman"/>
          <w:sz w:val="28"/>
          <w:szCs w:val="28"/>
        </w:rPr>
        <w:t xml:space="preserve">   </w:t>
      </w:r>
    </w:p>
    <w:p w14:paraId="4C46AFD4" w14:textId="77777777" w:rsidR="004A5A00" w:rsidRDefault="00864397" w:rsidP="004A5A00">
      <w:pPr>
        <w:spacing w:after="0" w:line="48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4A5A00">
        <w:rPr>
          <w:rFonts w:ascii="Times New Roman" w:hAnsi="Times New Roman" w:cs="Times New Roman"/>
          <w:noProof/>
          <w:sz w:val="28"/>
          <w:szCs w:val="28"/>
        </w:rPr>
        <w:t xml:space="preserve">3. </w:t>
      </w:r>
      <w:r w:rsidR="005170C0" w:rsidRPr="004A5A00">
        <w:rPr>
          <w:rFonts w:ascii="Times New Roman" w:hAnsi="Times New Roman" w:cs="Times New Roman"/>
          <w:sz w:val="28"/>
          <w:szCs w:val="28"/>
        </w:rPr>
        <w:t xml:space="preserve">Currently do you use a psychotherapy service as part of your treatment?     </w:t>
      </w:r>
    </w:p>
    <w:p w14:paraId="2ED5F7A4" w14:textId="4ED43959" w:rsidR="005170C0" w:rsidRPr="004A5A00" w:rsidRDefault="005170C0" w:rsidP="004A5A00">
      <w:pPr>
        <w:spacing w:after="0" w:line="480" w:lineRule="auto"/>
        <w:ind w:firstLine="720"/>
        <w:jc w:val="both"/>
        <w:rPr>
          <w:rFonts w:ascii="Times New Roman" w:hAnsi="Times New Roman" w:cs="Times New Roman"/>
          <w:noProof/>
          <w:sz w:val="28"/>
          <w:szCs w:val="28"/>
        </w:rPr>
      </w:pPr>
      <w:r w:rsidRPr="004A5A00">
        <w:rPr>
          <w:rFonts w:ascii="Times New Roman" w:hAnsi="Times New Roman" w:cs="Times New Roman"/>
          <w:sz w:val="28"/>
          <w:szCs w:val="28"/>
        </w:rPr>
        <w:t>A) Yes    B) No</w:t>
      </w:r>
    </w:p>
    <w:p w14:paraId="320B0F77" w14:textId="3EA8E34C" w:rsidR="00864397" w:rsidRPr="004A5A00" w:rsidRDefault="00864397" w:rsidP="004A5A00">
      <w:pPr>
        <w:spacing w:after="0" w:line="480" w:lineRule="auto"/>
        <w:jc w:val="both"/>
        <w:rPr>
          <w:rFonts w:ascii="Times New Roman" w:hAnsi="Times New Roman" w:cs="Times New Roman"/>
          <w:noProof/>
          <w:sz w:val="28"/>
          <w:szCs w:val="28"/>
        </w:rPr>
      </w:pPr>
      <w:r w:rsidRPr="004A5A00">
        <w:rPr>
          <w:rFonts w:ascii="Times New Roman" w:hAnsi="Times New Roman" w:cs="Times New Roman"/>
          <w:noProof/>
          <w:sz w:val="28"/>
          <w:szCs w:val="28"/>
        </w:rPr>
        <w:t>4. If your answer is no for the above question, what do you think is the reason behind?</w:t>
      </w:r>
    </w:p>
    <w:p w14:paraId="4EB9486E" w14:textId="4C95A127" w:rsidR="00FF7AB3" w:rsidRPr="004A5A00" w:rsidRDefault="00864397" w:rsidP="004A5A00">
      <w:pPr>
        <w:spacing w:after="0" w:line="480" w:lineRule="auto"/>
        <w:ind w:left="720"/>
        <w:jc w:val="both"/>
        <w:rPr>
          <w:rFonts w:ascii="Times New Roman" w:hAnsi="Times New Roman" w:cs="Times New Roman"/>
          <w:b/>
          <w:sz w:val="28"/>
          <w:szCs w:val="28"/>
        </w:rPr>
      </w:pPr>
      <w:r w:rsidRPr="004A5A00">
        <w:rPr>
          <w:rFonts w:ascii="Times New Roman" w:hAnsi="Times New Roman" w:cs="Times New Roman"/>
          <w:noProof/>
          <w:sz w:val="28"/>
          <w:szCs w:val="28"/>
        </w:rPr>
        <w:t xml:space="preserve">A) Distance    B) I have no idea about psychotherapy  C) My psychiatrist didn’t recommended me  </w:t>
      </w:r>
      <w:r w:rsidR="004A5A00">
        <w:rPr>
          <w:rFonts w:ascii="Times New Roman" w:hAnsi="Times New Roman" w:cs="Times New Roman"/>
          <w:noProof/>
          <w:sz w:val="28"/>
          <w:szCs w:val="28"/>
        </w:rPr>
        <w:tab/>
      </w:r>
      <w:r w:rsidR="004A5A00">
        <w:rPr>
          <w:rFonts w:ascii="Times New Roman" w:hAnsi="Times New Roman" w:cs="Times New Roman"/>
          <w:noProof/>
          <w:sz w:val="28"/>
          <w:szCs w:val="28"/>
        </w:rPr>
        <w:tab/>
      </w:r>
      <w:r w:rsidRPr="004A5A00">
        <w:rPr>
          <w:rFonts w:ascii="Times New Roman" w:hAnsi="Times New Roman" w:cs="Times New Roman"/>
          <w:noProof/>
          <w:sz w:val="28"/>
          <w:szCs w:val="28"/>
        </w:rPr>
        <w:t>D) I don’t believe in psychotherapy treatment   E) Other</w:t>
      </w:r>
      <w:r w:rsidR="002D6D4F" w:rsidRPr="004A5A00">
        <w:rPr>
          <w:rFonts w:ascii="Times New Roman" w:hAnsi="Times New Roman" w:cs="Times New Roman"/>
          <w:noProof/>
          <w:sz w:val="28"/>
          <w:szCs w:val="28"/>
        </w:rPr>
        <w:t xml:space="preserve"> (</w:t>
      </w:r>
      <w:r w:rsidR="002D6D4F" w:rsidRPr="004A5A00">
        <w:rPr>
          <w:rFonts w:ascii="Times New Roman" w:hAnsi="Times New Roman" w:cs="Times New Roman"/>
          <w:sz w:val="28"/>
          <w:szCs w:val="28"/>
        </w:rPr>
        <w:t>dissatisfied of my therapist, because I need it in private institution, tired of frequent appointment)</w:t>
      </w:r>
      <w:r w:rsidR="002D6D4F" w:rsidRPr="004A5A00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14:paraId="2BEFD602" w14:textId="22BAB029" w:rsidR="00864397" w:rsidRPr="004A5A00" w:rsidRDefault="00FF7AB3" w:rsidP="004A5A00">
      <w:pPr>
        <w:spacing w:after="0" w:line="48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4A5A00">
        <w:rPr>
          <w:rFonts w:ascii="Times New Roman" w:hAnsi="Times New Roman" w:cs="Times New Roman"/>
          <w:noProof/>
          <w:sz w:val="28"/>
          <w:szCs w:val="28"/>
        </w:rPr>
        <w:t xml:space="preserve">5. </w:t>
      </w:r>
      <w:r w:rsidR="004A5A00">
        <w:rPr>
          <w:rFonts w:ascii="Times New Roman" w:hAnsi="Times New Roman" w:cs="Times New Roman"/>
          <w:noProof/>
          <w:sz w:val="28"/>
          <w:szCs w:val="28"/>
        </w:rPr>
        <w:t>P</w:t>
      </w:r>
      <w:r w:rsidR="004A5A00" w:rsidRPr="004A5A00">
        <w:rPr>
          <w:rFonts w:ascii="Times New Roman" w:hAnsi="Times New Roman" w:cs="Times New Roman"/>
          <w:sz w:val="28"/>
          <w:szCs w:val="28"/>
        </w:rPr>
        <w:t>eople</w:t>
      </w:r>
      <w:r w:rsidRPr="004A5A00">
        <w:rPr>
          <w:rFonts w:ascii="Times New Roman" w:hAnsi="Times New Roman" w:cs="Times New Roman"/>
          <w:sz w:val="28"/>
          <w:szCs w:val="28"/>
        </w:rPr>
        <w:t xml:space="preserve"> with mental illness </w:t>
      </w:r>
      <w:r w:rsidRPr="004A5A00">
        <w:rPr>
          <w:rFonts w:ascii="Times New Roman" w:hAnsi="Times New Roman" w:cs="Times New Roman"/>
          <w:noProof/>
          <w:sz w:val="28"/>
          <w:szCs w:val="28"/>
        </w:rPr>
        <w:t xml:space="preserve">response </w:t>
      </w:r>
      <w:r w:rsidRPr="00E207A8">
        <w:rPr>
          <w:rFonts w:ascii="Times New Roman" w:hAnsi="Times New Roman" w:cs="Times New Roman"/>
          <w:noProof/>
          <w:sz w:val="28"/>
          <w:szCs w:val="28"/>
        </w:rPr>
        <w:t xml:space="preserve">to </w:t>
      </w:r>
      <w:r w:rsidR="00E207A8">
        <w:rPr>
          <w:rFonts w:ascii="Times New Roman" w:hAnsi="Times New Roman" w:cs="Times New Roman"/>
          <w:color w:val="000000"/>
          <w:sz w:val="28"/>
          <w:szCs w:val="28"/>
        </w:rPr>
        <w:t>Medication Adherence Rating Scale (</w:t>
      </w:r>
      <w:r w:rsidR="00864397" w:rsidRPr="00E207A8">
        <w:rPr>
          <w:rFonts w:ascii="Times New Roman" w:hAnsi="Times New Roman" w:cs="Times New Roman"/>
          <w:sz w:val="28"/>
          <w:szCs w:val="28"/>
        </w:rPr>
        <w:t>MARS</w:t>
      </w:r>
      <w:r w:rsidR="00E207A8">
        <w:rPr>
          <w:rFonts w:ascii="Times New Roman" w:hAnsi="Times New Roman" w:cs="Times New Roman"/>
          <w:sz w:val="28"/>
          <w:szCs w:val="28"/>
        </w:rPr>
        <w:t>)</w:t>
      </w:r>
    </w:p>
    <w:tbl>
      <w:tblPr>
        <w:tblStyle w:val="TableGrid3"/>
        <w:tblpPr w:leftFromText="180" w:rightFromText="180" w:vertAnchor="text" w:horzAnchor="page" w:tblpX="666" w:tblpY="25"/>
        <w:tblW w:w="11160" w:type="dxa"/>
        <w:tblLook w:val="04A0" w:firstRow="1" w:lastRow="0" w:firstColumn="1" w:lastColumn="0" w:noHBand="0" w:noVBand="1"/>
      </w:tblPr>
      <w:tblGrid>
        <w:gridCol w:w="895"/>
        <w:gridCol w:w="8555"/>
        <w:gridCol w:w="810"/>
        <w:gridCol w:w="900"/>
      </w:tblGrid>
      <w:tr w:rsidR="004A5A00" w:rsidRPr="004A5A00" w14:paraId="6D730680" w14:textId="77777777" w:rsidTr="004A5A00">
        <w:trPr>
          <w:trHeight w:val="260"/>
        </w:trPr>
        <w:tc>
          <w:tcPr>
            <w:tcW w:w="895" w:type="dxa"/>
          </w:tcPr>
          <w:p w14:paraId="2AF1D774" w14:textId="77777777" w:rsidR="00864397" w:rsidRPr="004A5A00" w:rsidRDefault="00864397" w:rsidP="004A5A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S. no. </w:t>
            </w:r>
          </w:p>
        </w:tc>
        <w:tc>
          <w:tcPr>
            <w:tcW w:w="8555" w:type="dxa"/>
          </w:tcPr>
          <w:p w14:paraId="1AE356FB" w14:textId="77777777" w:rsidR="00864397" w:rsidRPr="004A5A00" w:rsidRDefault="00864397" w:rsidP="004A5A00">
            <w:pPr>
              <w:tabs>
                <w:tab w:val="left" w:pos="5115"/>
              </w:tabs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 xml:space="preserve">                      Question</w:t>
            </w: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ab/>
            </w:r>
          </w:p>
        </w:tc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</w:tcPr>
          <w:p w14:paraId="1E8CACDC" w14:textId="77777777" w:rsidR="00864397" w:rsidRPr="004A5A00" w:rsidRDefault="00864397" w:rsidP="004A5A00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 xml:space="preserve">Yes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</w:tcPr>
          <w:p w14:paraId="15D026F3" w14:textId="77777777" w:rsidR="00864397" w:rsidRPr="004A5A00" w:rsidRDefault="00864397" w:rsidP="004A5A00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 xml:space="preserve">No </w:t>
            </w:r>
          </w:p>
        </w:tc>
      </w:tr>
      <w:tr w:rsidR="004A5A00" w:rsidRPr="004A5A00" w14:paraId="3C3DFA60" w14:textId="77777777" w:rsidTr="004A5A00">
        <w:trPr>
          <w:trHeight w:val="293"/>
        </w:trPr>
        <w:tc>
          <w:tcPr>
            <w:tcW w:w="895" w:type="dxa"/>
          </w:tcPr>
          <w:p w14:paraId="70CD4E9D" w14:textId="77777777" w:rsidR="00864397" w:rsidRPr="004A5A00" w:rsidRDefault="00864397" w:rsidP="004A5A00">
            <w:pPr>
              <w:numPr>
                <w:ilvl w:val="0"/>
                <w:numId w:val="2"/>
              </w:num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8555" w:type="dxa"/>
            <w:vAlign w:val="center"/>
          </w:tcPr>
          <w:p w14:paraId="0F4DCF74" w14:textId="77777777" w:rsidR="00864397" w:rsidRPr="004A5A00" w:rsidRDefault="00864397" w:rsidP="004A5A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4A5A00">
              <w:rPr>
                <w:rFonts w:ascii="Times New Roman" w:eastAsia="Times New Roman" w:hAnsi="Times New Roman" w:cs="Times New Roman"/>
                <w:sz w:val="28"/>
                <w:szCs w:val="28"/>
              </w:rPr>
              <w:t>Do you ever forget to take your medication?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371C56B4" w14:textId="77777777" w:rsidR="00864397" w:rsidRPr="004A5A00" w:rsidRDefault="00864397" w:rsidP="004A5A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  <w:vAlign w:val="center"/>
          </w:tcPr>
          <w:p w14:paraId="55370EC2" w14:textId="77777777" w:rsidR="00864397" w:rsidRPr="004A5A00" w:rsidRDefault="00864397" w:rsidP="004A5A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</w:p>
        </w:tc>
      </w:tr>
      <w:tr w:rsidR="004A5A00" w:rsidRPr="004A5A00" w14:paraId="562DE1E9" w14:textId="77777777" w:rsidTr="004A5A00">
        <w:tc>
          <w:tcPr>
            <w:tcW w:w="895" w:type="dxa"/>
          </w:tcPr>
          <w:p w14:paraId="30BAFCCF" w14:textId="77777777" w:rsidR="00864397" w:rsidRPr="004A5A00" w:rsidRDefault="00864397" w:rsidP="004A5A00">
            <w:pPr>
              <w:numPr>
                <w:ilvl w:val="0"/>
                <w:numId w:val="2"/>
              </w:num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8555" w:type="dxa"/>
            <w:vAlign w:val="center"/>
          </w:tcPr>
          <w:p w14:paraId="10815310" w14:textId="77777777" w:rsidR="00864397" w:rsidRPr="004A5A00" w:rsidRDefault="00864397" w:rsidP="004A5A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4A5A00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Are you careless at times about taking your medication? 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4C5C59B0" w14:textId="77777777" w:rsidR="00864397" w:rsidRPr="004A5A00" w:rsidRDefault="00864397" w:rsidP="004A5A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  <w:vAlign w:val="center"/>
          </w:tcPr>
          <w:p w14:paraId="0DE99CB7" w14:textId="77777777" w:rsidR="00864397" w:rsidRPr="004A5A00" w:rsidRDefault="00864397" w:rsidP="004A5A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</w:p>
        </w:tc>
      </w:tr>
      <w:tr w:rsidR="004A5A00" w:rsidRPr="004A5A00" w14:paraId="7A1D2647" w14:textId="77777777" w:rsidTr="004A5A00">
        <w:tc>
          <w:tcPr>
            <w:tcW w:w="895" w:type="dxa"/>
          </w:tcPr>
          <w:p w14:paraId="394081C9" w14:textId="77777777" w:rsidR="00864397" w:rsidRPr="004A5A00" w:rsidRDefault="00864397" w:rsidP="004A5A00">
            <w:pPr>
              <w:numPr>
                <w:ilvl w:val="0"/>
                <w:numId w:val="2"/>
              </w:num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8555" w:type="dxa"/>
            <w:vAlign w:val="center"/>
          </w:tcPr>
          <w:p w14:paraId="7ABFC333" w14:textId="77777777" w:rsidR="00864397" w:rsidRPr="004A5A00" w:rsidRDefault="00864397" w:rsidP="004A5A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4A5A00">
              <w:rPr>
                <w:rFonts w:ascii="Times New Roman" w:eastAsia="Times New Roman" w:hAnsi="Times New Roman" w:cs="Times New Roman"/>
                <w:sz w:val="28"/>
                <w:szCs w:val="28"/>
              </w:rPr>
              <w:t>When you feel better, do you sometimes stop taking your medication?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29B06ACC" w14:textId="77777777" w:rsidR="00864397" w:rsidRPr="004A5A00" w:rsidRDefault="00864397" w:rsidP="004A5A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  <w:vAlign w:val="center"/>
          </w:tcPr>
          <w:p w14:paraId="6FFDE3E8" w14:textId="77777777" w:rsidR="00864397" w:rsidRPr="004A5A00" w:rsidRDefault="00864397" w:rsidP="004A5A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</w:p>
        </w:tc>
      </w:tr>
      <w:tr w:rsidR="004A5A00" w:rsidRPr="004A5A00" w14:paraId="46A3707B" w14:textId="77777777" w:rsidTr="004A5A00">
        <w:tc>
          <w:tcPr>
            <w:tcW w:w="895" w:type="dxa"/>
          </w:tcPr>
          <w:p w14:paraId="4B525A51" w14:textId="77777777" w:rsidR="00864397" w:rsidRPr="004A5A00" w:rsidRDefault="00864397" w:rsidP="004A5A00">
            <w:pPr>
              <w:numPr>
                <w:ilvl w:val="0"/>
                <w:numId w:val="2"/>
              </w:num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8555" w:type="dxa"/>
            <w:vAlign w:val="center"/>
          </w:tcPr>
          <w:p w14:paraId="315FBE40" w14:textId="77777777" w:rsidR="00864397" w:rsidRPr="004A5A00" w:rsidRDefault="00864397" w:rsidP="004A5A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4A5A00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Sometimes if you feel worse when you take the medication, </w:t>
            </w:r>
            <w:r w:rsidRPr="004A5A00">
              <w:rPr>
                <w:rFonts w:ascii="Times New Roman" w:eastAsia="Times New Roman" w:hAnsi="Times New Roman" w:cs="Times New Roman"/>
                <w:sz w:val="28"/>
                <w:szCs w:val="28"/>
              </w:rPr>
              <w:br/>
              <w:t xml:space="preserve">do you stop taking it? 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41127B83" w14:textId="77777777" w:rsidR="00864397" w:rsidRPr="004A5A00" w:rsidRDefault="00864397" w:rsidP="004A5A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  <w:vAlign w:val="center"/>
          </w:tcPr>
          <w:p w14:paraId="7D191765" w14:textId="77777777" w:rsidR="00864397" w:rsidRPr="004A5A00" w:rsidRDefault="00864397" w:rsidP="004A5A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</w:p>
        </w:tc>
      </w:tr>
      <w:tr w:rsidR="004A5A00" w:rsidRPr="004A5A00" w14:paraId="6A50E5C1" w14:textId="77777777" w:rsidTr="004A5A00">
        <w:tc>
          <w:tcPr>
            <w:tcW w:w="895" w:type="dxa"/>
          </w:tcPr>
          <w:p w14:paraId="071F0304" w14:textId="77777777" w:rsidR="00864397" w:rsidRPr="004A5A00" w:rsidRDefault="00864397" w:rsidP="004A5A00">
            <w:pPr>
              <w:numPr>
                <w:ilvl w:val="0"/>
                <w:numId w:val="2"/>
              </w:num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8555" w:type="dxa"/>
            <w:vAlign w:val="center"/>
          </w:tcPr>
          <w:p w14:paraId="4BC36C3F" w14:textId="77777777" w:rsidR="00864397" w:rsidRPr="004A5A00" w:rsidRDefault="00864397" w:rsidP="004A5A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4A5A00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I take my medication only when I am sick 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231C84C8" w14:textId="77777777" w:rsidR="00864397" w:rsidRPr="004A5A00" w:rsidRDefault="00864397" w:rsidP="004A5A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  <w:vAlign w:val="center"/>
          </w:tcPr>
          <w:p w14:paraId="181EA29B" w14:textId="77777777" w:rsidR="00864397" w:rsidRPr="004A5A00" w:rsidRDefault="00864397" w:rsidP="004A5A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</w:p>
        </w:tc>
      </w:tr>
      <w:tr w:rsidR="004A5A00" w:rsidRPr="004A5A00" w14:paraId="104310AB" w14:textId="77777777" w:rsidTr="004A5A00">
        <w:tc>
          <w:tcPr>
            <w:tcW w:w="895" w:type="dxa"/>
          </w:tcPr>
          <w:p w14:paraId="3C8B07F6" w14:textId="77777777" w:rsidR="00864397" w:rsidRPr="004A5A00" w:rsidRDefault="00864397" w:rsidP="004A5A00">
            <w:pPr>
              <w:numPr>
                <w:ilvl w:val="0"/>
                <w:numId w:val="2"/>
              </w:num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8555" w:type="dxa"/>
            <w:vAlign w:val="center"/>
          </w:tcPr>
          <w:p w14:paraId="3CBD42F5" w14:textId="77777777" w:rsidR="00864397" w:rsidRPr="004A5A00" w:rsidRDefault="00864397" w:rsidP="004A5A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eastAsia="Times New Roman" w:hAnsi="Times New Roman" w:cs="Times New Roman"/>
                <w:sz w:val="28"/>
                <w:szCs w:val="28"/>
              </w:rPr>
              <w:t>It is unnatural for my mind and body to be controlled by</w:t>
            </w:r>
            <w:r w:rsidRPr="004A5A00">
              <w:rPr>
                <w:rFonts w:ascii="Times New Roman" w:eastAsia="Times New Roman" w:hAnsi="Times New Roman" w:cs="Times New Roman"/>
                <w:sz w:val="28"/>
                <w:szCs w:val="28"/>
              </w:rPr>
              <w:br/>
              <w:t xml:space="preserve">medication 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43BE7BA2" w14:textId="77777777" w:rsidR="00864397" w:rsidRPr="004A5A00" w:rsidRDefault="00864397" w:rsidP="004A5A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  <w:vAlign w:val="center"/>
          </w:tcPr>
          <w:p w14:paraId="7D99CC64" w14:textId="77777777" w:rsidR="00864397" w:rsidRPr="004A5A00" w:rsidRDefault="00864397" w:rsidP="004A5A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</w:tr>
      <w:tr w:rsidR="004A5A00" w:rsidRPr="004A5A00" w14:paraId="1DCA9C42" w14:textId="77777777" w:rsidTr="004A5A00">
        <w:tc>
          <w:tcPr>
            <w:tcW w:w="895" w:type="dxa"/>
          </w:tcPr>
          <w:p w14:paraId="77E318CE" w14:textId="77777777" w:rsidR="00864397" w:rsidRPr="004A5A00" w:rsidRDefault="00864397" w:rsidP="004A5A00">
            <w:pPr>
              <w:numPr>
                <w:ilvl w:val="0"/>
                <w:numId w:val="2"/>
              </w:num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8555" w:type="dxa"/>
            <w:vAlign w:val="center"/>
          </w:tcPr>
          <w:p w14:paraId="5E3B88E0" w14:textId="77777777" w:rsidR="00864397" w:rsidRPr="004A5A00" w:rsidRDefault="00864397" w:rsidP="004A5A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My thoughts are clearer on medication 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2CFEE4E6" w14:textId="77777777" w:rsidR="00864397" w:rsidRPr="004A5A00" w:rsidRDefault="00864397" w:rsidP="004A5A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  <w:vAlign w:val="center"/>
          </w:tcPr>
          <w:p w14:paraId="49A01822" w14:textId="77777777" w:rsidR="00864397" w:rsidRPr="004A5A00" w:rsidRDefault="00864397" w:rsidP="004A5A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</w:tr>
      <w:tr w:rsidR="004A5A00" w:rsidRPr="004A5A00" w14:paraId="4CB22008" w14:textId="77777777" w:rsidTr="004A5A00">
        <w:tc>
          <w:tcPr>
            <w:tcW w:w="895" w:type="dxa"/>
          </w:tcPr>
          <w:p w14:paraId="00D94388" w14:textId="77777777" w:rsidR="00864397" w:rsidRPr="004A5A00" w:rsidRDefault="00864397" w:rsidP="004A5A00">
            <w:pPr>
              <w:numPr>
                <w:ilvl w:val="0"/>
                <w:numId w:val="2"/>
              </w:num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8555" w:type="dxa"/>
            <w:vAlign w:val="center"/>
          </w:tcPr>
          <w:p w14:paraId="2A006AAF" w14:textId="77777777" w:rsidR="00864397" w:rsidRPr="004A5A00" w:rsidRDefault="00864397" w:rsidP="004A5A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By staying on medication, I can prevent getting sick. 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6D0990D7" w14:textId="77777777" w:rsidR="00864397" w:rsidRPr="004A5A00" w:rsidRDefault="00864397" w:rsidP="004A5A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  <w:vAlign w:val="center"/>
          </w:tcPr>
          <w:p w14:paraId="23068892" w14:textId="77777777" w:rsidR="00864397" w:rsidRPr="004A5A00" w:rsidRDefault="00864397" w:rsidP="004A5A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</w:tr>
      <w:tr w:rsidR="004A5A00" w:rsidRPr="004A5A00" w14:paraId="46A38CDC" w14:textId="77777777" w:rsidTr="004A5A00">
        <w:tc>
          <w:tcPr>
            <w:tcW w:w="895" w:type="dxa"/>
          </w:tcPr>
          <w:p w14:paraId="6883A853" w14:textId="77777777" w:rsidR="00864397" w:rsidRPr="004A5A00" w:rsidRDefault="00864397" w:rsidP="004A5A00">
            <w:pPr>
              <w:numPr>
                <w:ilvl w:val="0"/>
                <w:numId w:val="2"/>
              </w:num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8555" w:type="dxa"/>
            <w:vAlign w:val="center"/>
          </w:tcPr>
          <w:p w14:paraId="1DDD54B1" w14:textId="77777777" w:rsidR="00864397" w:rsidRPr="004A5A00" w:rsidRDefault="00864397" w:rsidP="004A5A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I feel weird, like a ‘zombie’ on medication 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4F06CA4A" w14:textId="77777777" w:rsidR="00864397" w:rsidRPr="004A5A00" w:rsidRDefault="00864397" w:rsidP="004A5A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  <w:vAlign w:val="center"/>
          </w:tcPr>
          <w:p w14:paraId="528B575E" w14:textId="77777777" w:rsidR="00864397" w:rsidRPr="004A5A00" w:rsidRDefault="00864397" w:rsidP="004A5A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</w:tr>
      <w:tr w:rsidR="004A5A00" w:rsidRPr="004A5A00" w14:paraId="23CAD5C3" w14:textId="77777777" w:rsidTr="004A5A00">
        <w:tc>
          <w:tcPr>
            <w:tcW w:w="895" w:type="dxa"/>
          </w:tcPr>
          <w:p w14:paraId="0B5FBA5A" w14:textId="77777777" w:rsidR="00864397" w:rsidRPr="004A5A00" w:rsidRDefault="00864397" w:rsidP="004A5A00">
            <w:pPr>
              <w:numPr>
                <w:ilvl w:val="0"/>
                <w:numId w:val="2"/>
              </w:num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8555" w:type="dxa"/>
            <w:vAlign w:val="center"/>
          </w:tcPr>
          <w:p w14:paraId="727CCDC8" w14:textId="77777777" w:rsidR="00864397" w:rsidRPr="004A5A00" w:rsidRDefault="00864397" w:rsidP="004A5A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Medication makes me feel tired and sluggish 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38EF6F9D" w14:textId="77777777" w:rsidR="00864397" w:rsidRPr="004A5A00" w:rsidRDefault="00864397" w:rsidP="004A5A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  <w:vAlign w:val="center"/>
          </w:tcPr>
          <w:p w14:paraId="54999A8C" w14:textId="77777777" w:rsidR="00864397" w:rsidRPr="004A5A00" w:rsidRDefault="00864397" w:rsidP="004A5A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</w:tr>
    </w:tbl>
    <w:p w14:paraId="508DF172" w14:textId="02B8B42E" w:rsidR="00F75C2F" w:rsidRPr="004A5A00" w:rsidRDefault="00931A75" w:rsidP="004A5A00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4A5A00">
        <w:rPr>
          <w:rFonts w:ascii="Times New Roman" w:hAnsi="Times New Roman" w:cs="Times New Roman"/>
          <w:b/>
          <w:sz w:val="28"/>
          <w:szCs w:val="28"/>
        </w:rPr>
        <w:t xml:space="preserve">Section </w:t>
      </w:r>
      <w:r w:rsidR="00B72382" w:rsidRPr="004A5A00">
        <w:rPr>
          <w:rFonts w:ascii="Times New Roman" w:hAnsi="Times New Roman" w:cs="Times New Roman"/>
          <w:b/>
          <w:sz w:val="28"/>
          <w:szCs w:val="28"/>
        </w:rPr>
        <w:t>V</w:t>
      </w:r>
      <w:r w:rsidRPr="004A5A00">
        <w:rPr>
          <w:rFonts w:ascii="Times New Roman" w:hAnsi="Times New Roman" w:cs="Times New Roman"/>
          <w:b/>
          <w:sz w:val="28"/>
          <w:szCs w:val="28"/>
        </w:rPr>
        <w:t>: psycho-social characteristics of people with mental illness</w:t>
      </w:r>
    </w:p>
    <w:p w14:paraId="1CF0A0A0" w14:textId="77777777" w:rsidR="00F75C2F" w:rsidRPr="004A5A00" w:rsidRDefault="00F75C2F" w:rsidP="004A5A00">
      <w:pPr>
        <w:pStyle w:val="EndNoteBibliography"/>
        <w:spacing w:after="0" w:line="480" w:lineRule="auto"/>
        <w:rPr>
          <w:rFonts w:ascii="Times New Roman" w:hAnsi="Times New Roman" w:cs="Times New Roman"/>
          <w:bCs/>
          <w:sz w:val="28"/>
          <w:szCs w:val="28"/>
        </w:rPr>
      </w:pPr>
      <w:r w:rsidRPr="004A5A00">
        <w:rPr>
          <w:rFonts w:ascii="Times New Roman" w:hAnsi="Times New Roman" w:cs="Times New Roman"/>
          <w:bCs/>
          <w:sz w:val="28"/>
          <w:szCs w:val="28"/>
        </w:rPr>
        <w:t xml:space="preserve">Part A: people with mental illness response </w:t>
      </w:r>
      <w:r w:rsidRPr="00E207A8">
        <w:rPr>
          <w:rFonts w:ascii="Times New Roman" w:hAnsi="Times New Roman" w:cs="Times New Roman"/>
          <w:bCs/>
          <w:sz w:val="28"/>
          <w:szCs w:val="28"/>
        </w:rPr>
        <w:t>to Rosenberg Self</w:t>
      </w:r>
      <w:r w:rsidRPr="004A5A00">
        <w:rPr>
          <w:rFonts w:ascii="Times New Roman" w:hAnsi="Times New Roman" w:cs="Times New Roman"/>
          <w:bCs/>
          <w:sz w:val="28"/>
          <w:szCs w:val="28"/>
        </w:rPr>
        <w:t>-Esteem  Scale.</w:t>
      </w:r>
    </w:p>
    <w:p w14:paraId="564EDBB0" w14:textId="77777777" w:rsidR="00F75C2F" w:rsidRPr="004A5A00" w:rsidRDefault="00F75C2F" w:rsidP="004A5A00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4A5A00">
        <w:rPr>
          <w:rFonts w:ascii="Times New Roman" w:hAnsi="Times New Roman" w:cs="Times New Roman"/>
          <w:bCs/>
          <w:sz w:val="28"/>
          <w:szCs w:val="28"/>
        </w:rPr>
        <w:t>Instruction: For</w:t>
      </w:r>
      <w:r w:rsidRPr="004A5A00">
        <w:rPr>
          <w:rFonts w:ascii="Times New Roman" w:hAnsi="Times New Roman" w:cs="Times New Roman"/>
          <w:sz w:val="28"/>
          <w:szCs w:val="28"/>
        </w:rPr>
        <w:t xml:space="preserve"> each question below, please mark whether you strongly agree (1), agree (2), disagree (3), or strongly disagree (4).</w:t>
      </w:r>
    </w:p>
    <w:tbl>
      <w:tblPr>
        <w:tblStyle w:val="TableGrid"/>
        <w:tblW w:w="11160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720"/>
        <w:gridCol w:w="5310"/>
        <w:gridCol w:w="1260"/>
        <w:gridCol w:w="1170"/>
        <w:gridCol w:w="1260"/>
        <w:gridCol w:w="1440"/>
      </w:tblGrid>
      <w:tr w:rsidR="004A5A00" w:rsidRPr="004A5A00" w14:paraId="565C8E95" w14:textId="77777777" w:rsidTr="004A5A00">
        <w:trPr>
          <w:trHeight w:val="728"/>
        </w:trPr>
        <w:tc>
          <w:tcPr>
            <w:tcW w:w="720" w:type="dxa"/>
          </w:tcPr>
          <w:p w14:paraId="2A4EC64E" w14:textId="77777777" w:rsidR="00F75C2F" w:rsidRPr="004A5A00" w:rsidRDefault="00F75C2F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No</w:t>
            </w:r>
          </w:p>
        </w:tc>
        <w:tc>
          <w:tcPr>
            <w:tcW w:w="5310" w:type="dxa"/>
          </w:tcPr>
          <w:p w14:paraId="2B1A703C" w14:textId="77777777" w:rsidR="00F75C2F" w:rsidRPr="004A5A00" w:rsidRDefault="00F75C2F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Questions </w:t>
            </w:r>
          </w:p>
        </w:tc>
        <w:tc>
          <w:tcPr>
            <w:tcW w:w="1260" w:type="dxa"/>
          </w:tcPr>
          <w:p w14:paraId="305075BB" w14:textId="77777777" w:rsidR="00F75C2F" w:rsidRPr="004A5A00" w:rsidRDefault="00F75C2F" w:rsidP="004A5A00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bCs/>
                <w:color w:val="auto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b/>
                <w:bCs/>
                <w:color w:val="auto"/>
                <w:sz w:val="28"/>
                <w:szCs w:val="28"/>
              </w:rPr>
              <w:t xml:space="preserve">Strongly agree </w:t>
            </w:r>
          </w:p>
        </w:tc>
        <w:tc>
          <w:tcPr>
            <w:tcW w:w="1170" w:type="dxa"/>
          </w:tcPr>
          <w:p w14:paraId="19C148CC" w14:textId="67CC4A72" w:rsidR="00F75C2F" w:rsidRPr="004A5A00" w:rsidRDefault="004A5A00" w:rsidP="004A5A00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bCs/>
                <w:color w:val="auto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b/>
                <w:bCs/>
                <w:color w:val="auto"/>
                <w:sz w:val="28"/>
                <w:szCs w:val="28"/>
              </w:rPr>
              <w:t>A</w:t>
            </w:r>
            <w:r w:rsidR="00F75C2F" w:rsidRPr="004A5A00">
              <w:rPr>
                <w:rFonts w:ascii="Times New Roman" w:hAnsi="Times New Roman" w:cs="Times New Roman"/>
                <w:b/>
                <w:bCs/>
                <w:color w:val="auto"/>
                <w:sz w:val="28"/>
                <w:szCs w:val="28"/>
              </w:rPr>
              <w:t xml:space="preserve">gree </w:t>
            </w:r>
          </w:p>
        </w:tc>
        <w:tc>
          <w:tcPr>
            <w:tcW w:w="1260" w:type="dxa"/>
          </w:tcPr>
          <w:p w14:paraId="271286FD" w14:textId="77777777" w:rsidR="00F75C2F" w:rsidRPr="004A5A00" w:rsidRDefault="00F75C2F" w:rsidP="004A5A00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bCs/>
                <w:color w:val="auto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b/>
                <w:bCs/>
                <w:color w:val="auto"/>
                <w:sz w:val="28"/>
                <w:szCs w:val="28"/>
              </w:rPr>
              <w:t xml:space="preserve">Disagree </w:t>
            </w:r>
          </w:p>
        </w:tc>
        <w:tc>
          <w:tcPr>
            <w:tcW w:w="1440" w:type="dxa"/>
          </w:tcPr>
          <w:p w14:paraId="0CD15953" w14:textId="77777777" w:rsidR="00F75C2F" w:rsidRPr="004A5A00" w:rsidRDefault="00F75C2F" w:rsidP="004A5A00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bCs/>
                <w:color w:val="auto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b/>
                <w:bCs/>
                <w:color w:val="auto"/>
                <w:sz w:val="28"/>
                <w:szCs w:val="28"/>
              </w:rPr>
              <w:t xml:space="preserve">Strongly disagree </w:t>
            </w:r>
          </w:p>
        </w:tc>
      </w:tr>
      <w:tr w:rsidR="004A5A00" w:rsidRPr="004A5A00" w14:paraId="7EA32473" w14:textId="77777777" w:rsidTr="004A5A00">
        <w:tc>
          <w:tcPr>
            <w:tcW w:w="720" w:type="dxa"/>
          </w:tcPr>
          <w:p w14:paraId="37D6C445" w14:textId="77777777" w:rsidR="00F75C2F" w:rsidRPr="004A5A00" w:rsidRDefault="00F75C2F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5310" w:type="dxa"/>
          </w:tcPr>
          <w:p w14:paraId="45345240" w14:textId="77777777" w:rsidR="00F75C2F" w:rsidRPr="004A5A00" w:rsidRDefault="00F75C2F" w:rsidP="004A5A00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>On the whole, I am satisfied with myself.</w:t>
            </w:r>
          </w:p>
        </w:tc>
        <w:tc>
          <w:tcPr>
            <w:tcW w:w="1260" w:type="dxa"/>
          </w:tcPr>
          <w:p w14:paraId="03442A29" w14:textId="77777777" w:rsidR="00F75C2F" w:rsidRPr="004A5A00" w:rsidRDefault="00F75C2F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1170" w:type="dxa"/>
          </w:tcPr>
          <w:p w14:paraId="69121041" w14:textId="77777777" w:rsidR="00F75C2F" w:rsidRPr="004A5A00" w:rsidRDefault="00F75C2F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1260" w:type="dxa"/>
          </w:tcPr>
          <w:p w14:paraId="750671A4" w14:textId="77777777" w:rsidR="00F75C2F" w:rsidRPr="004A5A00" w:rsidRDefault="00F75C2F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1440" w:type="dxa"/>
          </w:tcPr>
          <w:p w14:paraId="1342A43B" w14:textId="77777777" w:rsidR="00F75C2F" w:rsidRPr="004A5A00" w:rsidRDefault="00F75C2F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</w:tr>
      <w:tr w:rsidR="004A5A00" w:rsidRPr="004A5A00" w14:paraId="0BE399E8" w14:textId="77777777" w:rsidTr="004A5A00">
        <w:tc>
          <w:tcPr>
            <w:tcW w:w="720" w:type="dxa"/>
          </w:tcPr>
          <w:p w14:paraId="53BA58BF" w14:textId="77777777" w:rsidR="00F75C2F" w:rsidRPr="004A5A00" w:rsidRDefault="00F75C2F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5310" w:type="dxa"/>
          </w:tcPr>
          <w:p w14:paraId="2EEB72BA" w14:textId="77777777" w:rsidR="00F75C2F" w:rsidRPr="004A5A00" w:rsidRDefault="00F75C2F" w:rsidP="004A5A00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>At times I think I am no good at all.</w:t>
            </w:r>
          </w:p>
        </w:tc>
        <w:tc>
          <w:tcPr>
            <w:tcW w:w="1260" w:type="dxa"/>
          </w:tcPr>
          <w:p w14:paraId="199D0D29" w14:textId="77777777" w:rsidR="00F75C2F" w:rsidRPr="004A5A00" w:rsidRDefault="00F75C2F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1170" w:type="dxa"/>
          </w:tcPr>
          <w:p w14:paraId="390E8B3A" w14:textId="77777777" w:rsidR="00F75C2F" w:rsidRPr="004A5A00" w:rsidRDefault="00F75C2F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1260" w:type="dxa"/>
          </w:tcPr>
          <w:p w14:paraId="7E0005C9" w14:textId="77777777" w:rsidR="00F75C2F" w:rsidRPr="004A5A00" w:rsidRDefault="00F75C2F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1440" w:type="dxa"/>
          </w:tcPr>
          <w:p w14:paraId="61EAE86D" w14:textId="77777777" w:rsidR="00F75C2F" w:rsidRPr="004A5A00" w:rsidRDefault="00F75C2F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</w:tr>
      <w:tr w:rsidR="004A5A00" w:rsidRPr="004A5A00" w14:paraId="0D9F4239" w14:textId="77777777" w:rsidTr="004A5A00">
        <w:tc>
          <w:tcPr>
            <w:tcW w:w="720" w:type="dxa"/>
          </w:tcPr>
          <w:p w14:paraId="359419DF" w14:textId="77777777" w:rsidR="00F75C2F" w:rsidRPr="004A5A00" w:rsidRDefault="00F75C2F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5310" w:type="dxa"/>
          </w:tcPr>
          <w:p w14:paraId="0DB14985" w14:textId="77777777" w:rsidR="00F75C2F" w:rsidRPr="004A5A00" w:rsidRDefault="00F75C2F" w:rsidP="004A5A00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>I feel that I have a number of good qualities.</w:t>
            </w:r>
          </w:p>
        </w:tc>
        <w:tc>
          <w:tcPr>
            <w:tcW w:w="1260" w:type="dxa"/>
          </w:tcPr>
          <w:p w14:paraId="655E2E0F" w14:textId="77777777" w:rsidR="00F75C2F" w:rsidRPr="004A5A00" w:rsidRDefault="00F75C2F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1170" w:type="dxa"/>
          </w:tcPr>
          <w:p w14:paraId="6919DEDF" w14:textId="77777777" w:rsidR="00F75C2F" w:rsidRPr="004A5A00" w:rsidRDefault="00F75C2F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1260" w:type="dxa"/>
          </w:tcPr>
          <w:p w14:paraId="208800A8" w14:textId="77777777" w:rsidR="00F75C2F" w:rsidRPr="004A5A00" w:rsidRDefault="00F75C2F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1440" w:type="dxa"/>
          </w:tcPr>
          <w:p w14:paraId="1C8DF93C" w14:textId="77777777" w:rsidR="00F75C2F" w:rsidRPr="004A5A00" w:rsidRDefault="00F75C2F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</w:tr>
      <w:tr w:rsidR="004A5A00" w:rsidRPr="004A5A00" w14:paraId="4BA7BF56" w14:textId="77777777" w:rsidTr="004A5A00">
        <w:tc>
          <w:tcPr>
            <w:tcW w:w="720" w:type="dxa"/>
          </w:tcPr>
          <w:p w14:paraId="31BC4CDD" w14:textId="77777777" w:rsidR="00F75C2F" w:rsidRPr="004A5A00" w:rsidRDefault="00F75C2F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  <w:tc>
          <w:tcPr>
            <w:tcW w:w="5310" w:type="dxa"/>
          </w:tcPr>
          <w:p w14:paraId="1FDD910E" w14:textId="77777777" w:rsidR="00F75C2F" w:rsidRPr="004A5A00" w:rsidRDefault="00F75C2F" w:rsidP="004A5A00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>I am able to do things as well as most other people.</w:t>
            </w:r>
          </w:p>
        </w:tc>
        <w:tc>
          <w:tcPr>
            <w:tcW w:w="1260" w:type="dxa"/>
          </w:tcPr>
          <w:p w14:paraId="1212869A" w14:textId="77777777" w:rsidR="00F75C2F" w:rsidRPr="004A5A00" w:rsidRDefault="00F75C2F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1170" w:type="dxa"/>
          </w:tcPr>
          <w:p w14:paraId="6BC2847B" w14:textId="77777777" w:rsidR="00F75C2F" w:rsidRPr="004A5A00" w:rsidRDefault="00F75C2F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1260" w:type="dxa"/>
          </w:tcPr>
          <w:p w14:paraId="206147EA" w14:textId="77777777" w:rsidR="00F75C2F" w:rsidRPr="004A5A00" w:rsidRDefault="00F75C2F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1440" w:type="dxa"/>
          </w:tcPr>
          <w:p w14:paraId="4F109EC5" w14:textId="77777777" w:rsidR="00F75C2F" w:rsidRPr="004A5A00" w:rsidRDefault="00F75C2F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</w:tr>
      <w:tr w:rsidR="004A5A00" w:rsidRPr="004A5A00" w14:paraId="4D3873D1" w14:textId="77777777" w:rsidTr="004A5A00">
        <w:tc>
          <w:tcPr>
            <w:tcW w:w="720" w:type="dxa"/>
          </w:tcPr>
          <w:p w14:paraId="7D6422ED" w14:textId="77777777" w:rsidR="00F75C2F" w:rsidRPr="004A5A00" w:rsidRDefault="00F75C2F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</w:tc>
        <w:tc>
          <w:tcPr>
            <w:tcW w:w="5310" w:type="dxa"/>
          </w:tcPr>
          <w:p w14:paraId="059CD264" w14:textId="77777777" w:rsidR="00F75C2F" w:rsidRPr="004A5A00" w:rsidRDefault="00F75C2F" w:rsidP="004A5A00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>I feel I do not have much to be proud of.</w:t>
            </w:r>
          </w:p>
        </w:tc>
        <w:tc>
          <w:tcPr>
            <w:tcW w:w="1260" w:type="dxa"/>
          </w:tcPr>
          <w:p w14:paraId="6C3FF634" w14:textId="77777777" w:rsidR="00F75C2F" w:rsidRPr="004A5A00" w:rsidRDefault="00F75C2F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1170" w:type="dxa"/>
          </w:tcPr>
          <w:p w14:paraId="6CD52BB7" w14:textId="77777777" w:rsidR="00F75C2F" w:rsidRPr="004A5A00" w:rsidRDefault="00F75C2F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1260" w:type="dxa"/>
          </w:tcPr>
          <w:p w14:paraId="48FAEB04" w14:textId="77777777" w:rsidR="00F75C2F" w:rsidRPr="004A5A00" w:rsidRDefault="00F75C2F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1440" w:type="dxa"/>
          </w:tcPr>
          <w:p w14:paraId="5D16C2B5" w14:textId="77777777" w:rsidR="00F75C2F" w:rsidRPr="004A5A00" w:rsidRDefault="00F75C2F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</w:tr>
      <w:tr w:rsidR="004A5A00" w:rsidRPr="004A5A00" w14:paraId="206F7784" w14:textId="77777777" w:rsidTr="004A5A00">
        <w:tc>
          <w:tcPr>
            <w:tcW w:w="720" w:type="dxa"/>
          </w:tcPr>
          <w:p w14:paraId="09BFFF82" w14:textId="77777777" w:rsidR="00F75C2F" w:rsidRPr="004A5A00" w:rsidRDefault="00F75C2F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6</w:t>
            </w:r>
          </w:p>
        </w:tc>
        <w:tc>
          <w:tcPr>
            <w:tcW w:w="5310" w:type="dxa"/>
          </w:tcPr>
          <w:p w14:paraId="25B9C4E4" w14:textId="77777777" w:rsidR="00F75C2F" w:rsidRPr="004A5A00" w:rsidRDefault="00F75C2F" w:rsidP="004A5A00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>I certainly feel useless at times.</w:t>
            </w:r>
          </w:p>
        </w:tc>
        <w:tc>
          <w:tcPr>
            <w:tcW w:w="1260" w:type="dxa"/>
          </w:tcPr>
          <w:p w14:paraId="62C32E2D" w14:textId="77777777" w:rsidR="00F75C2F" w:rsidRPr="004A5A00" w:rsidRDefault="00F75C2F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1170" w:type="dxa"/>
          </w:tcPr>
          <w:p w14:paraId="74CF5BE5" w14:textId="77777777" w:rsidR="00F75C2F" w:rsidRPr="004A5A00" w:rsidRDefault="00F75C2F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1260" w:type="dxa"/>
          </w:tcPr>
          <w:p w14:paraId="52056171" w14:textId="77777777" w:rsidR="00F75C2F" w:rsidRPr="004A5A00" w:rsidRDefault="00F75C2F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1440" w:type="dxa"/>
          </w:tcPr>
          <w:p w14:paraId="337812A1" w14:textId="77777777" w:rsidR="00F75C2F" w:rsidRPr="004A5A00" w:rsidRDefault="00F75C2F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</w:tr>
      <w:tr w:rsidR="004A5A00" w:rsidRPr="004A5A00" w14:paraId="74B5212E" w14:textId="77777777" w:rsidTr="004A5A00">
        <w:tc>
          <w:tcPr>
            <w:tcW w:w="720" w:type="dxa"/>
          </w:tcPr>
          <w:p w14:paraId="6F48D24D" w14:textId="77777777" w:rsidR="00F75C2F" w:rsidRPr="004A5A00" w:rsidRDefault="00F75C2F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7</w:t>
            </w:r>
          </w:p>
        </w:tc>
        <w:tc>
          <w:tcPr>
            <w:tcW w:w="5310" w:type="dxa"/>
          </w:tcPr>
          <w:p w14:paraId="57B8BB86" w14:textId="77777777" w:rsidR="00F75C2F" w:rsidRPr="004A5A00" w:rsidRDefault="00F75C2F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I feel that I'm a person of worth, at least on an equal plane with others.</w:t>
            </w:r>
          </w:p>
        </w:tc>
        <w:tc>
          <w:tcPr>
            <w:tcW w:w="1260" w:type="dxa"/>
          </w:tcPr>
          <w:p w14:paraId="64FEDEB7" w14:textId="77777777" w:rsidR="00F75C2F" w:rsidRPr="004A5A00" w:rsidRDefault="00F75C2F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1170" w:type="dxa"/>
          </w:tcPr>
          <w:p w14:paraId="20B306EC" w14:textId="77777777" w:rsidR="00F75C2F" w:rsidRPr="004A5A00" w:rsidRDefault="00F75C2F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1260" w:type="dxa"/>
          </w:tcPr>
          <w:p w14:paraId="0F1D498E" w14:textId="77777777" w:rsidR="00F75C2F" w:rsidRPr="004A5A00" w:rsidRDefault="00F75C2F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1440" w:type="dxa"/>
          </w:tcPr>
          <w:p w14:paraId="719B7A70" w14:textId="77777777" w:rsidR="00F75C2F" w:rsidRPr="004A5A00" w:rsidRDefault="00F75C2F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</w:tr>
      <w:tr w:rsidR="004A5A00" w:rsidRPr="004A5A00" w14:paraId="18FDE89B" w14:textId="77777777" w:rsidTr="004A5A00">
        <w:tc>
          <w:tcPr>
            <w:tcW w:w="720" w:type="dxa"/>
          </w:tcPr>
          <w:p w14:paraId="63C6E3B6" w14:textId="77777777" w:rsidR="00F75C2F" w:rsidRPr="004A5A00" w:rsidRDefault="00F75C2F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  <w:tc>
          <w:tcPr>
            <w:tcW w:w="5310" w:type="dxa"/>
          </w:tcPr>
          <w:p w14:paraId="601A9CA6" w14:textId="77777777" w:rsidR="00F75C2F" w:rsidRPr="004A5A00" w:rsidRDefault="00F75C2F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I wish I could have more respect for myself.</w:t>
            </w:r>
          </w:p>
        </w:tc>
        <w:tc>
          <w:tcPr>
            <w:tcW w:w="1260" w:type="dxa"/>
          </w:tcPr>
          <w:p w14:paraId="77F87CD8" w14:textId="77777777" w:rsidR="00F75C2F" w:rsidRPr="004A5A00" w:rsidRDefault="00F75C2F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1170" w:type="dxa"/>
          </w:tcPr>
          <w:p w14:paraId="12DA63EE" w14:textId="77777777" w:rsidR="00F75C2F" w:rsidRPr="004A5A00" w:rsidRDefault="00F75C2F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1260" w:type="dxa"/>
          </w:tcPr>
          <w:p w14:paraId="5F3865DE" w14:textId="77777777" w:rsidR="00F75C2F" w:rsidRPr="004A5A00" w:rsidRDefault="00F75C2F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1440" w:type="dxa"/>
          </w:tcPr>
          <w:p w14:paraId="11A8EFA3" w14:textId="77777777" w:rsidR="00F75C2F" w:rsidRPr="004A5A00" w:rsidRDefault="00F75C2F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</w:tr>
      <w:tr w:rsidR="004A5A00" w:rsidRPr="004A5A00" w14:paraId="7FAF3B31" w14:textId="77777777" w:rsidTr="004A5A00">
        <w:tc>
          <w:tcPr>
            <w:tcW w:w="720" w:type="dxa"/>
          </w:tcPr>
          <w:p w14:paraId="5FD1321C" w14:textId="77777777" w:rsidR="00F75C2F" w:rsidRPr="004A5A00" w:rsidRDefault="00F75C2F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9</w:t>
            </w:r>
          </w:p>
        </w:tc>
        <w:tc>
          <w:tcPr>
            <w:tcW w:w="5310" w:type="dxa"/>
          </w:tcPr>
          <w:p w14:paraId="777C5806" w14:textId="77777777" w:rsidR="00F75C2F" w:rsidRPr="004A5A00" w:rsidRDefault="00F75C2F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All in all, I am inclined to feel that I am a failure.</w:t>
            </w:r>
          </w:p>
        </w:tc>
        <w:tc>
          <w:tcPr>
            <w:tcW w:w="1260" w:type="dxa"/>
          </w:tcPr>
          <w:p w14:paraId="7849E80B" w14:textId="77777777" w:rsidR="00F75C2F" w:rsidRPr="004A5A00" w:rsidRDefault="00F75C2F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1170" w:type="dxa"/>
          </w:tcPr>
          <w:p w14:paraId="4657F697" w14:textId="77777777" w:rsidR="00F75C2F" w:rsidRPr="004A5A00" w:rsidRDefault="00F75C2F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1260" w:type="dxa"/>
          </w:tcPr>
          <w:p w14:paraId="379BDDCA" w14:textId="77777777" w:rsidR="00F75C2F" w:rsidRPr="004A5A00" w:rsidRDefault="00F75C2F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1440" w:type="dxa"/>
          </w:tcPr>
          <w:p w14:paraId="71986D8A" w14:textId="77777777" w:rsidR="00F75C2F" w:rsidRPr="004A5A00" w:rsidRDefault="00F75C2F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</w:tr>
      <w:tr w:rsidR="004A5A00" w:rsidRPr="004A5A00" w14:paraId="7E8FDCF0" w14:textId="77777777" w:rsidTr="004A5A00">
        <w:tc>
          <w:tcPr>
            <w:tcW w:w="720" w:type="dxa"/>
          </w:tcPr>
          <w:p w14:paraId="007ED4F2" w14:textId="77777777" w:rsidR="00F75C2F" w:rsidRPr="004A5A00" w:rsidRDefault="00F75C2F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10</w:t>
            </w:r>
          </w:p>
        </w:tc>
        <w:tc>
          <w:tcPr>
            <w:tcW w:w="5310" w:type="dxa"/>
          </w:tcPr>
          <w:p w14:paraId="1CBBEB0F" w14:textId="77777777" w:rsidR="00F75C2F" w:rsidRPr="004A5A00" w:rsidRDefault="00F75C2F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I take a positive attitude toward myself.</w:t>
            </w:r>
          </w:p>
        </w:tc>
        <w:tc>
          <w:tcPr>
            <w:tcW w:w="1260" w:type="dxa"/>
          </w:tcPr>
          <w:p w14:paraId="70355931" w14:textId="77777777" w:rsidR="00F75C2F" w:rsidRPr="004A5A00" w:rsidRDefault="00F75C2F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1170" w:type="dxa"/>
          </w:tcPr>
          <w:p w14:paraId="49ABA1BA" w14:textId="77777777" w:rsidR="00F75C2F" w:rsidRPr="004A5A00" w:rsidRDefault="00F75C2F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1260" w:type="dxa"/>
          </w:tcPr>
          <w:p w14:paraId="5868349C" w14:textId="77777777" w:rsidR="00F75C2F" w:rsidRPr="004A5A00" w:rsidRDefault="00F75C2F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1440" w:type="dxa"/>
          </w:tcPr>
          <w:p w14:paraId="30B72EEC" w14:textId="77777777" w:rsidR="00F75C2F" w:rsidRPr="004A5A00" w:rsidRDefault="00F75C2F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</w:tr>
      <w:tr w:rsidR="004A5A00" w:rsidRPr="004A5A00" w14:paraId="6CE43A1B" w14:textId="77777777" w:rsidTr="004A5A00">
        <w:tc>
          <w:tcPr>
            <w:tcW w:w="720" w:type="dxa"/>
          </w:tcPr>
          <w:p w14:paraId="701BCEC8" w14:textId="77777777" w:rsidR="00F75C2F" w:rsidRPr="004A5A00" w:rsidRDefault="00F75C2F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310" w:type="dxa"/>
          </w:tcPr>
          <w:p w14:paraId="75D8C890" w14:textId="77777777" w:rsidR="00F75C2F" w:rsidRPr="004A5A00" w:rsidRDefault="00F75C2F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 xml:space="preserve">Total Rosenberg Self-esteem Scale </w:t>
            </w:r>
          </w:p>
        </w:tc>
        <w:tc>
          <w:tcPr>
            <w:tcW w:w="1260" w:type="dxa"/>
          </w:tcPr>
          <w:p w14:paraId="18932A89" w14:textId="77777777" w:rsidR="00F75C2F" w:rsidRPr="004A5A00" w:rsidRDefault="00F75C2F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170" w:type="dxa"/>
          </w:tcPr>
          <w:p w14:paraId="60D384BD" w14:textId="77777777" w:rsidR="00F75C2F" w:rsidRPr="004A5A00" w:rsidRDefault="00F75C2F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260" w:type="dxa"/>
          </w:tcPr>
          <w:p w14:paraId="2D981EA1" w14:textId="77777777" w:rsidR="00F75C2F" w:rsidRPr="004A5A00" w:rsidRDefault="00F75C2F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440" w:type="dxa"/>
          </w:tcPr>
          <w:p w14:paraId="3FDBC368" w14:textId="77777777" w:rsidR="00F75C2F" w:rsidRPr="004A5A00" w:rsidRDefault="00F75C2F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</w:tbl>
    <w:p w14:paraId="2C051BF4" w14:textId="5A48B151" w:rsidR="00931A75" w:rsidRPr="004A5A00" w:rsidRDefault="00931A75" w:rsidP="004A5A00">
      <w:pPr>
        <w:pStyle w:val="EndNoteBibliography"/>
        <w:spacing w:after="0" w:line="480" w:lineRule="auto"/>
        <w:rPr>
          <w:rFonts w:ascii="Times New Roman" w:hAnsi="Times New Roman" w:cs="Times New Roman"/>
          <w:bCs/>
          <w:sz w:val="28"/>
          <w:szCs w:val="28"/>
        </w:rPr>
      </w:pPr>
      <w:r w:rsidRPr="004A5A00">
        <w:rPr>
          <w:rFonts w:ascii="Times New Roman" w:hAnsi="Times New Roman" w:cs="Times New Roman"/>
          <w:bCs/>
          <w:sz w:val="28"/>
          <w:szCs w:val="28"/>
        </w:rPr>
        <w:t xml:space="preserve">Part </w:t>
      </w:r>
      <w:r w:rsidR="00F75C2F" w:rsidRPr="004A5A00">
        <w:rPr>
          <w:rFonts w:ascii="Times New Roman" w:hAnsi="Times New Roman" w:cs="Times New Roman"/>
          <w:bCs/>
          <w:sz w:val="28"/>
          <w:szCs w:val="28"/>
        </w:rPr>
        <w:t>B</w:t>
      </w:r>
      <w:r w:rsidRPr="004A5A00">
        <w:rPr>
          <w:rFonts w:ascii="Times New Roman" w:hAnsi="Times New Roman" w:cs="Times New Roman"/>
          <w:bCs/>
          <w:sz w:val="28"/>
          <w:szCs w:val="28"/>
        </w:rPr>
        <w:t xml:space="preserve">: </w:t>
      </w:r>
      <w:r w:rsidR="00F75C2F" w:rsidRPr="004A5A00">
        <w:rPr>
          <w:rFonts w:ascii="Times New Roman" w:hAnsi="Times New Roman" w:cs="Times New Roman"/>
          <w:bCs/>
          <w:sz w:val="28"/>
          <w:szCs w:val="28"/>
        </w:rPr>
        <w:t>social support level of people with mental illness</w:t>
      </w:r>
    </w:p>
    <w:p w14:paraId="47D4C27D" w14:textId="77777777" w:rsidR="00931A75" w:rsidRPr="004A5A00" w:rsidRDefault="00931A75" w:rsidP="004A5A00">
      <w:pPr>
        <w:pStyle w:val="EndNoteBibliography"/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 w:rsidRPr="004A5A00">
        <w:rPr>
          <w:rFonts w:ascii="Times New Roman" w:hAnsi="Times New Roman" w:cs="Times New Roman"/>
          <w:sz w:val="28"/>
          <w:szCs w:val="28"/>
        </w:rPr>
        <w:t>1. How many people are you so close to that you can count on them if you have great personal problems?</w:t>
      </w:r>
    </w:p>
    <w:p w14:paraId="4836219B" w14:textId="77777777" w:rsidR="00931A75" w:rsidRPr="004A5A00" w:rsidRDefault="00931A75" w:rsidP="004A5A00">
      <w:pPr>
        <w:pStyle w:val="EndNoteBibliography"/>
        <w:tabs>
          <w:tab w:val="left" w:pos="6480"/>
        </w:tabs>
        <w:spacing w:after="0" w:line="480" w:lineRule="auto"/>
        <w:ind w:left="720" w:hanging="720"/>
        <w:rPr>
          <w:rFonts w:ascii="Times New Roman" w:hAnsi="Times New Roman" w:cs="Times New Roman"/>
          <w:sz w:val="28"/>
          <w:szCs w:val="28"/>
        </w:rPr>
      </w:pPr>
      <w:r w:rsidRPr="004A5A00">
        <w:rPr>
          <w:rFonts w:ascii="Times New Roman" w:hAnsi="Times New Roman" w:cs="Times New Roman"/>
          <w:sz w:val="28"/>
          <w:szCs w:val="28"/>
        </w:rPr>
        <w:tab/>
        <w:t xml:space="preserve">A) None           B) 1-2              C) 3-5             D) 6 and above </w:t>
      </w:r>
      <w:r w:rsidRPr="004A5A00">
        <w:rPr>
          <w:rFonts w:ascii="Times New Roman" w:hAnsi="Times New Roman" w:cs="Times New Roman"/>
          <w:sz w:val="28"/>
          <w:szCs w:val="28"/>
        </w:rPr>
        <w:tab/>
      </w:r>
    </w:p>
    <w:p w14:paraId="5FB41C3C" w14:textId="77777777" w:rsidR="00931A75" w:rsidRPr="004A5A00" w:rsidRDefault="00931A75" w:rsidP="004A5A00">
      <w:pPr>
        <w:pStyle w:val="EndNoteBibliography"/>
        <w:tabs>
          <w:tab w:val="left" w:pos="6855"/>
        </w:tabs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 w:rsidRPr="004A5A00">
        <w:rPr>
          <w:rFonts w:ascii="Times New Roman" w:hAnsi="Times New Roman" w:cs="Times New Roman"/>
          <w:sz w:val="28"/>
          <w:szCs w:val="28"/>
        </w:rPr>
        <w:t>2. How much interest and concern do people show in what you do?</w:t>
      </w:r>
      <w:r w:rsidRPr="004A5A00">
        <w:rPr>
          <w:rFonts w:ascii="Times New Roman" w:hAnsi="Times New Roman" w:cs="Times New Roman"/>
          <w:sz w:val="28"/>
          <w:szCs w:val="28"/>
        </w:rPr>
        <w:tab/>
      </w:r>
    </w:p>
    <w:p w14:paraId="1BAC1D57" w14:textId="77777777" w:rsidR="00931A75" w:rsidRPr="004A5A00" w:rsidRDefault="00931A75" w:rsidP="004A5A0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8"/>
          <w:szCs w:val="28"/>
        </w:rPr>
      </w:pPr>
      <w:r w:rsidRPr="004A5A00">
        <w:rPr>
          <w:rFonts w:ascii="Times New Roman" w:hAnsi="Times New Roman" w:cs="Times New Roman"/>
          <w:sz w:val="28"/>
          <w:szCs w:val="28"/>
        </w:rPr>
        <w:t xml:space="preserve"> </w:t>
      </w:r>
      <w:r w:rsidRPr="004A5A00">
        <w:rPr>
          <w:rFonts w:ascii="Times New Roman" w:hAnsi="Times New Roman" w:cs="Times New Roman"/>
          <w:sz w:val="28"/>
          <w:szCs w:val="28"/>
        </w:rPr>
        <w:tab/>
        <w:t>A) Very little      B) Little      C) Uncertain      D) Some       E) A lot</w:t>
      </w:r>
    </w:p>
    <w:p w14:paraId="34EE4987" w14:textId="77777777" w:rsidR="00931A75" w:rsidRPr="004A5A00" w:rsidRDefault="00931A75" w:rsidP="004A5A00">
      <w:pPr>
        <w:pStyle w:val="EndNoteBibliography"/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 w:rsidRPr="004A5A00">
        <w:rPr>
          <w:rFonts w:ascii="Times New Roman" w:hAnsi="Times New Roman" w:cs="Times New Roman"/>
          <w:sz w:val="28"/>
          <w:szCs w:val="28"/>
        </w:rPr>
        <w:t>3. How easy is it to get practical help from neighbors if you should need it?</w:t>
      </w:r>
    </w:p>
    <w:p w14:paraId="34879F5A" w14:textId="77777777" w:rsidR="00931A75" w:rsidRPr="004A5A00" w:rsidRDefault="00931A75" w:rsidP="004A5A0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8"/>
          <w:szCs w:val="28"/>
        </w:rPr>
      </w:pPr>
      <w:r w:rsidRPr="004A5A00">
        <w:rPr>
          <w:rFonts w:ascii="Times New Roman" w:hAnsi="Times New Roman" w:cs="Times New Roman"/>
          <w:sz w:val="28"/>
          <w:szCs w:val="28"/>
        </w:rPr>
        <w:t xml:space="preserve"> </w:t>
      </w:r>
      <w:r w:rsidRPr="004A5A00">
        <w:rPr>
          <w:rFonts w:ascii="Times New Roman" w:hAnsi="Times New Roman" w:cs="Times New Roman"/>
          <w:sz w:val="28"/>
          <w:szCs w:val="28"/>
        </w:rPr>
        <w:tab/>
        <w:t xml:space="preserve">A) Very difficult      B) Difficult      C) Possible      D) Easy       E) Very easy </w:t>
      </w:r>
    </w:p>
    <w:p w14:paraId="213D823E" w14:textId="77777777" w:rsidR="00404D41" w:rsidRPr="004C5C50" w:rsidRDefault="00864397" w:rsidP="004A5A00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4C5C50">
        <w:rPr>
          <w:rFonts w:ascii="Times New Roman" w:hAnsi="Times New Roman" w:cs="Times New Roman"/>
          <w:b/>
          <w:sz w:val="28"/>
          <w:szCs w:val="28"/>
        </w:rPr>
        <w:t xml:space="preserve">SECTION VI: </w:t>
      </w:r>
      <w:r w:rsidR="00B72382" w:rsidRPr="004C5C50">
        <w:rPr>
          <w:rFonts w:ascii="Times New Roman" w:hAnsi="Times New Roman" w:cs="Times New Roman"/>
          <w:b/>
          <w:sz w:val="28"/>
          <w:szCs w:val="28"/>
        </w:rPr>
        <w:t xml:space="preserve">people with mental illness response to </w:t>
      </w:r>
      <w:r w:rsidR="00404D41" w:rsidRPr="004C5C50">
        <w:rPr>
          <w:rFonts w:ascii="Times New Roman" w:hAnsi="Times New Roman" w:cs="Times New Roman"/>
          <w:b/>
          <w:sz w:val="28"/>
          <w:szCs w:val="28"/>
        </w:rPr>
        <w:t xml:space="preserve">Internalized Stigma of Mental Illness (ISMI)-29 scale </w:t>
      </w:r>
    </w:p>
    <w:p w14:paraId="28335DE4" w14:textId="2F81CA60" w:rsidR="00864397" w:rsidRPr="004C5C50" w:rsidRDefault="00864397" w:rsidP="004A5A00">
      <w:pPr>
        <w:pStyle w:val="EndNoteBibliography"/>
        <w:spacing w:after="0" w:line="480" w:lineRule="auto"/>
        <w:rPr>
          <w:rFonts w:ascii="Times New Roman" w:hAnsi="Times New Roman" w:cs="Times New Roman"/>
          <w:bCs/>
          <w:sz w:val="28"/>
          <w:szCs w:val="28"/>
        </w:rPr>
      </w:pPr>
      <w:r w:rsidRPr="004C5C50">
        <w:rPr>
          <w:rFonts w:ascii="Times New Roman" w:hAnsi="Times New Roman" w:cs="Times New Roman"/>
          <w:bCs/>
          <w:sz w:val="28"/>
          <w:szCs w:val="28"/>
        </w:rPr>
        <w:t>Instruction: For each question below, please mark whether you strongly disagree (1), disagree (2), agree (3), or strongly agree (4).</w:t>
      </w:r>
    </w:p>
    <w:tbl>
      <w:tblPr>
        <w:tblStyle w:val="TableGrid"/>
        <w:tblW w:w="11610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630"/>
        <w:gridCol w:w="5760"/>
        <w:gridCol w:w="1440"/>
        <w:gridCol w:w="1260"/>
        <w:gridCol w:w="1260"/>
        <w:gridCol w:w="1260"/>
      </w:tblGrid>
      <w:tr w:rsidR="004A5A00" w:rsidRPr="004A5A00" w14:paraId="581329F5" w14:textId="77777777" w:rsidTr="00023668">
        <w:tc>
          <w:tcPr>
            <w:tcW w:w="630" w:type="dxa"/>
          </w:tcPr>
          <w:p w14:paraId="55A5BC35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lastRenderedPageBreak/>
              <w:t>No</w:t>
            </w:r>
          </w:p>
        </w:tc>
        <w:tc>
          <w:tcPr>
            <w:tcW w:w="5760" w:type="dxa"/>
          </w:tcPr>
          <w:p w14:paraId="523228ED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Questions</w:t>
            </w:r>
          </w:p>
        </w:tc>
        <w:tc>
          <w:tcPr>
            <w:tcW w:w="1440" w:type="dxa"/>
          </w:tcPr>
          <w:p w14:paraId="6958E69C" w14:textId="77777777" w:rsidR="00864397" w:rsidRPr="004A5A00" w:rsidRDefault="00864397" w:rsidP="004A5A00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bCs/>
                <w:color w:val="auto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b/>
                <w:bCs/>
                <w:color w:val="auto"/>
                <w:sz w:val="28"/>
                <w:szCs w:val="28"/>
              </w:rPr>
              <w:t xml:space="preserve">Strongly disagree </w:t>
            </w:r>
          </w:p>
        </w:tc>
        <w:tc>
          <w:tcPr>
            <w:tcW w:w="1260" w:type="dxa"/>
          </w:tcPr>
          <w:p w14:paraId="1293D8B3" w14:textId="77777777" w:rsidR="00864397" w:rsidRPr="004A5A00" w:rsidRDefault="00864397" w:rsidP="004A5A00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bCs/>
                <w:color w:val="auto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b/>
                <w:bCs/>
                <w:color w:val="auto"/>
                <w:sz w:val="28"/>
                <w:szCs w:val="28"/>
              </w:rPr>
              <w:t xml:space="preserve">Disagree </w:t>
            </w:r>
          </w:p>
        </w:tc>
        <w:tc>
          <w:tcPr>
            <w:tcW w:w="1260" w:type="dxa"/>
          </w:tcPr>
          <w:p w14:paraId="4CECFF54" w14:textId="77777777" w:rsidR="00864397" w:rsidRPr="004A5A00" w:rsidRDefault="00864397" w:rsidP="004A5A00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bCs/>
                <w:color w:val="auto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b/>
                <w:bCs/>
                <w:color w:val="auto"/>
                <w:sz w:val="28"/>
                <w:szCs w:val="28"/>
              </w:rPr>
              <w:t xml:space="preserve">Agree </w:t>
            </w:r>
          </w:p>
        </w:tc>
        <w:tc>
          <w:tcPr>
            <w:tcW w:w="1260" w:type="dxa"/>
          </w:tcPr>
          <w:p w14:paraId="3B0C0B1D" w14:textId="77777777" w:rsidR="00864397" w:rsidRPr="004A5A00" w:rsidRDefault="00864397" w:rsidP="004A5A00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bCs/>
                <w:color w:val="auto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b/>
                <w:bCs/>
                <w:color w:val="auto"/>
                <w:sz w:val="28"/>
                <w:szCs w:val="28"/>
              </w:rPr>
              <w:t xml:space="preserve">Strongly agree </w:t>
            </w:r>
          </w:p>
        </w:tc>
      </w:tr>
      <w:tr w:rsidR="004A5A00" w:rsidRPr="004A5A00" w14:paraId="78BD2E8C" w14:textId="77777777" w:rsidTr="00023668">
        <w:tc>
          <w:tcPr>
            <w:tcW w:w="630" w:type="dxa"/>
          </w:tcPr>
          <w:p w14:paraId="723D6E59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0980" w:type="dxa"/>
            <w:gridSpan w:val="5"/>
          </w:tcPr>
          <w:p w14:paraId="39BF3E13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Alienation questions</w:t>
            </w:r>
          </w:p>
        </w:tc>
      </w:tr>
      <w:tr w:rsidR="004A5A00" w:rsidRPr="004A5A00" w14:paraId="11BA691A" w14:textId="77777777" w:rsidTr="00023668">
        <w:tc>
          <w:tcPr>
            <w:tcW w:w="630" w:type="dxa"/>
          </w:tcPr>
          <w:p w14:paraId="0CAFB449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5760" w:type="dxa"/>
          </w:tcPr>
          <w:p w14:paraId="4BA41F13" w14:textId="77777777" w:rsidR="00864397" w:rsidRPr="004A5A00" w:rsidRDefault="00864397" w:rsidP="004A5A00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 xml:space="preserve">I feel out of place in the world because I have a mental illness. </w:t>
            </w:r>
          </w:p>
        </w:tc>
        <w:tc>
          <w:tcPr>
            <w:tcW w:w="1440" w:type="dxa"/>
          </w:tcPr>
          <w:p w14:paraId="7248EB79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1260" w:type="dxa"/>
          </w:tcPr>
          <w:p w14:paraId="727E7D69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1260" w:type="dxa"/>
          </w:tcPr>
          <w:p w14:paraId="799E1A1B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1260" w:type="dxa"/>
          </w:tcPr>
          <w:p w14:paraId="415C6C7A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</w:tr>
      <w:tr w:rsidR="004A5A00" w:rsidRPr="004A5A00" w14:paraId="45B92C8B" w14:textId="77777777" w:rsidTr="00023668">
        <w:tc>
          <w:tcPr>
            <w:tcW w:w="630" w:type="dxa"/>
          </w:tcPr>
          <w:p w14:paraId="375EC9B0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5760" w:type="dxa"/>
          </w:tcPr>
          <w:p w14:paraId="4A6C241A" w14:textId="77777777" w:rsidR="00864397" w:rsidRPr="004A5A00" w:rsidRDefault="00864397" w:rsidP="004A5A00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>Having a mental illness has spoiled my life.</w:t>
            </w:r>
          </w:p>
        </w:tc>
        <w:tc>
          <w:tcPr>
            <w:tcW w:w="1440" w:type="dxa"/>
          </w:tcPr>
          <w:p w14:paraId="31B1D802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1260" w:type="dxa"/>
          </w:tcPr>
          <w:p w14:paraId="0EB8810C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1260" w:type="dxa"/>
          </w:tcPr>
          <w:p w14:paraId="573B654D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1260" w:type="dxa"/>
          </w:tcPr>
          <w:p w14:paraId="1CAA20CD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</w:tr>
      <w:tr w:rsidR="004A5A00" w:rsidRPr="004A5A00" w14:paraId="1CF0FAE4" w14:textId="77777777" w:rsidTr="00023668">
        <w:tc>
          <w:tcPr>
            <w:tcW w:w="630" w:type="dxa"/>
          </w:tcPr>
          <w:p w14:paraId="6BEEA2B1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5760" w:type="dxa"/>
          </w:tcPr>
          <w:p w14:paraId="3CE4441B" w14:textId="77777777" w:rsidR="00864397" w:rsidRPr="004A5A00" w:rsidRDefault="00864397" w:rsidP="004A5A00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>People without mental illness could not possibly understand me.</w:t>
            </w:r>
          </w:p>
        </w:tc>
        <w:tc>
          <w:tcPr>
            <w:tcW w:w="1440" w:type="dxa"/>
          </w:tcPr>
          <w:p w14:paraId="1C15978D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1260" w:type="dxa"/>
          </w:tcPr>
          <w:p w14:paraId="0363CA9A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1260" w:type="dxa"/>
          </w:tcPr>
          <w:p w14:paraId="26602946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1260" w:type="dxa"/>
          </w:tcPr>
          <w:p w14:paraId="521C262A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</w:tr>
      <w:tr w:rsidR="004A5A00" w:rsidRPr="004A5A00" w14:paraId="20971576" w14:textId="77777777" w:rsidTr="00023668">
        <w:tc>
          <w:tcPr>
            <w:tcW w:w="630" w:type="dxa"/>
          </w:tcPr>
          <w:p w14:paraId="63D5CA4D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  <w:tc>
          <w:tcPr>
            <w:tcW w:w="5760" w:type="dxa"/>
          </w:tcPr>
          <w:p w14:paraId="1BBEE522" w14:textId="77777777" w:rsidR="00864397" w:rsidRPr="004A5A00" w:rsidRDefault="00864397" w:rsidP="004A5A00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>I am embarrassed or ashamed that I have a mental illness.</w:t>
            </w:r>
          </w:p>
        </w:tc>
        <w:tc>
          <w:tcPr>
            <w:tcW w:w="1440" w:type="dxa"/>
          </w:tcPr>
          <w:p w14:paraId="0569182E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1260" w:type="dxa"/>
          </w:tcPr>
          <w:p w14:paraId="2BD1537C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1260" w:type="dxa"/>
          </w:tcPr>
          <w:p w14:paraId="187C8D6C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1260" w:type="dxa"/>
          </w:tcPr>
          <w:p w14:paraId="7D4A25BF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</w:tr>
      <w:tr w:rsidR="004A5A00" w:rsidRPr="004A5A00" w14:paraId="2DEE0AF2" w14:textId="77777777" w:rsidTr="00023668">
        <w:tc>
          <w:tcPr>
            <w:tcW w:w="630" w:type="dxa"/>
          </w:tcPr>
          <w:p w14:paraId="5F1F1A1F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</w:tc>
        <w:tc>
          <w:tcPr>
            <w:tcW w:w="5760" w:type="dxa"/>
          </w:tcPr>
          <w:p w14:paraId="4739F153" w14:textId="77777777" w:rsidR="00864397" w:rsidRPr="004A5A00" w:rsidRDefault="00864397" w:rsidP="004A5A00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>I am disappointed in myself for having a mental illness.</w:t>
            </w:r>
          </w:p>
        </w:tc>
        <w:tc>
          <w:tcPr>
            <w:tcW w:w="1440" w:type="dxa"/>
          </w:tcPr>
          <w:p w14:paraId="14EBE3BB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1260" w:type="dxa"/>
          </w:tcPr>
          <w:p w14:paraId="388C49F6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1260" w:type="dxa"/>
          </w:tcPr>
          <w:p w14:paraId="78FE31B7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1260" w:type="dxa"/>
          </w:tcPr>
          <w:p w14:paraId="4AC62108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</w:tr>
      <w:tr w:rsidR="004A5A00" w:rsidRPr="004A5A00" w14:paraId="3AF3B9D8" w14:textId="77777777" w:rsidTr="00023668">
        <w:tc>
          <w:tcPr>
            <w:tcW w:w="630" w:type="dxa"/>
          </w:tcPr>
          <w:p w14:paraId="2026B3FE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6</w:t>
            </w:r>
          </w:p>
        </w:tc>
        <w:tc>
          <w:tcPr>
            <w:tcW w:w="5760" w:type="dxa"/>
          </w:tcPr>
          <w:p w14:paraId="07D3D518" w14:textId="77777777" w:rsidR="00864397" w:rsidRPr="004A5A00" w:rsidRDefault="00864397" w:rsidP="004A5A00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>I feel inferior to others who don’t have a mental illness.</w:t>
            </w:r>
          </w:p>
        </w:tc>
        <w:tc>
          <w:tcPr>
            <w:tcW w:w="1440" w:type="dxa"/>
          </w:tcPr>
          <w:p w14:paraId="64A2A793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1260" w:type="dxa"/>
          </w:tcPr>
          <w:p w14:paraId="4F039289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1260" w:type="dxa"/>
          </w:tcPr>
          <w:p w14:paraId="57196D55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1260" w:type="dxa"/>
          </w:tcPr>
          <w:p w14:paraId="05842E60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</w:tr>
      <w:tr w:rsidR="004A5A00" w:rsidRPr="004A5A00" w14:paraId="6C232746" w14:textId="77777777" w:rsidTr="00023668">
        <w:tc>
          <w:tcPr>
            <w:tcW w:w="630" w:type="dxa"/>
          </w:tcPr>
          <w:p w14:paraId="332D6A50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0980" w:type="dxa"/>
            <w:gridSpan w:val="5"/>
          </w:tcPr>
          <w:p w14:paraId="7054468B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tereotype endorsement questions</w:t>
            </w:r>
          </w:p>
        </w:tc>
      </w:tr>
      <w:tr w:rsidR="004A5A00" w:rsidRPr="004A5A00" w14:paraId="11FBAC4C" w14:textId="77777777" w:rsidTr="00023668">
        <w:tc>
          <w:tcPr>
            <w:tcW w:w="630" w:type="dxa"/>
          </w:tcPr>
          <w:p w14:paraId="1BA68E1C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7</w:t>
            </w:r>
          </w:p>
        </w:tc>
        <w:tc>
          <w:tcPr>
            <w:tcW w:w="5760" w:type="dxa"/>
          </w:tcPr>
          <w:p w14:paraId="5FA68E61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Stereotypes about the mentally ill apply to me.</w:t>
            </w:r>
          </w:p>
        </w:tc>
        <w:tc>
          <w:tcPr>
            <w:tcW w:w="1440" w:type="dxa"/>
          </w:tcPr>
          <w:p w14:paraId="13B100A6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1260" w:type="dxa"/>
          </w:tcPr>
          <w:p w14:paraId="087298E1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1260" w:type="dxa"/>
          </w:tcPr>
          <w:p w14:paraId="2F5FA889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1260" w:type="dxa"/>
          </w:tcPr>
          <w:p w14:paraId="03D15D79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</w:tr>
      <w:tr w:rsidR="004A5A00" w:rsidRPr="004A5A00" w14:paraId="201AE6CF" w14:textId="77777777" w:rsidTr="00023668">
        <w:tc>
          <w:tcPr>
            <w:tcW w:w="630" w:type="dxa"/>
          </w:tcPr>
          <w:p w14:paraId="7F0DA211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  <w:tc>
          <w:tcPr>
            <w:tcW w:w="5760" w:type="dxa"/>
          </w:tcPr>
          <w:p w14:paraId="490F6ACC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People can tell that I have a mental illness by the way I look.</w:t>
            </w:r>
          </w:p>
        </w:tc>
        <w:tc>
          <w:tcPr>
            <w:tcW w:w="1440" w:type="dxa"/>
          </w:tcPr>
          <w:p w14:paraId="6F81016D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1260" w:type="dxa"/>
          </w:tcPr>
          <w:p w14:paraId="4320B353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1260" w:type="dxa"/>
          </w:tcPr>
          <w:p w14:paraId="588C5363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1260" w:type="dxa"/>
          </w:tcPr>
          <w:p w14:paraId="1A67EDCF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</w:tr>
      <w:tr w:rsidR="004A5A00" w:rsidRPr="004A5A00" w14:paraId="6BE2A9CD" w14:textId="77777777" w:rsidTr="00023668">
        <w:tc>
          <w:tcPr>
            <w:tcW w:w="630" w:type="dxa"/>
          </w:tcPr>
          <w:p w14:paraId="4315470D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9</w:t>
            </w:r>
          </w:p>
        </w:tc>
        <w:tc>
          <w:tcPr>
            <w:tcW w:w="5760" w:type="dxa"/>
          </w:tcPr>
          <w:p w14:paraId="22538BE0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Mentally ill people tend to be violent.</w:t>
            </w:r>
          </w:p>
        </w:tc>
        <w:tc>
          <w:tcPr>
            <w:tcW w:w="1440" w:type="dxa"/>
          </w:tcPr>
          <w:p w14:paraId="7A29D528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1260" w:type="dxa"/>
          </w:tcPr>
          <w:p w14:paraId="31E355FE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1260" w:type="dxa"/>
          </w:tcPr>
          <w:p w14:paraId="7966D1DA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1260" w:type="dxa"/>
          </w:tcPr>
          <w:p w14:paraId="788D9D91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</w:tr>
      <w:tr w:rsidR="004A5A00" w:rsidRPr="004A5A00" w14:paraId="6849770D" w14:textId="77777777" w:rsidTr="00023668">
        <w:tc>
          <w:tcPr>
            <w:tcW w:w="630" w:type="dxa"/>
          </w:tcPr>
          <w:p w14:paraId="71990D7D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10</w:t>
            </w:r>
          </w:p>
        </w:tc>
        <w:tc>
          <w:tcPr>
            <w:tcW w:w="5760" w:type="dxa"/>
          </w:tcPr>
          <w:p w14:paraId="17A76388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Because I have a mental illness, I need others to make most decisions for me.</w:t>
            </w:r>
          </w:p>
        </w:tc>
        <w:tc>
          <w:tcPr>
            <w:tcW w:w="1440" w:type="dxa"/>
          </w:tcPr>
          <w:p w14:paraId="0BA21A46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1260" w:type="dxa"/>
          </w:tcPr>
          <w:p w14:paraId="64D695F1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1260" w:type="dxa"/>
          </w:tcPr>
          <w:p w14:paraId="17432654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1260" w:type="dxa"/>
          </w:tcPr>
          <w:p w14:paraId="06222DF3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</w:tr>
      <w:tr w:rsidR="004A5A00" w:rsidRPr="004A5A00" w14:paraId="095B2DEF" w14:textId="77777777" w:rsidTr="00023668">
        <w:tc>
          <w:tcPr>
            <w:tcW w:w="630" w:type="dxa"/>
          </w:tcPr>
          <w:p w14:paraId="65691B44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11</w:t>
            </w:r>
          </w:p>
        </w:tc>
        <w:tc>
          <w:tcPr>
            <w:tcW w:w="5760" w:type="dxa"/>
          </w:tcPr>
          <w:p w14:paraId="0C47EEFA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People with mental illness cannot live a good, rewarding life.</w:t>
            </w:r>
          </w:p>
        </w:tc>
        <w:tc>
          <w:tcPr>
            <w:tcW w:w="1440" w:type="dxa"/>
          </w:tcPr>
          <w:p w14:paraId="3EA7962E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1260" w:type="dxa"/>
          </w:tcPr>
          <w:p w14:paraId="3E3946BE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1260" w:type="dxa"/>
          </w:tcPr>
          <w:p w14:paraId="365BAD4F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1260" w:type="dxa"/>
          </w:tcPr>
          <w:p w14:paraId="761471B5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</w:tr>
      <w:tr w:rsidR="004A5A00" w:rsidRPr="004A5A00" w14:paraId="3A28FA99" w14:textId="77777777" w:rsidTr="00023668">
        <w:tc>
          <w:tcPr>
            <w:tcW w:w="630" w:type="dxa"/>
          </w:tcPr>
          <w:p w14:paraId="09FDE300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12</w:t>
            </w:r>
          </w:p>
        </w:tc>
        <w:tc>
          <w:tcPr>
            <w:tcW w:w="5760" w:type="dxa"/>
          </w:tcPr>
          <w:p w14:paraId="6BFA1AD0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Mentally ill people shouldn’t get married.</w:t>
            </w:r>
          </w:p>
        </w:tc>
        <w:tc>
          <w:tcPr>
            <w:tcW w:w="1440" w:type="dxa"/>
          </w:tcPr>
          <w:p w14:paraId="74E39705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1260" w:type="dxa"/>
          </w:tcPr>
          <w:p w14:paraId="5A258597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1260" w:type="dxa"/>
          </w:tcPr>
          <w:p w14:paraId="6C82C58C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1260" w:type="dxa"/>
          </w:tcPr>
          <w:p w14:paraId="6FE187F0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</w:tr>
      <w:tr w:rsidR="004A5A00" w:rsidRPr="004A5A00" w14:paraId="79C0BBE8" w14:textId="77777777" w:rsidTr="00023668">
        <w:tc>
          <w:tcPr>
            <w:tcW w:w="630" w:type="dxa"/>
          </w:tcPr>
          <w:p w14:paraId="51229586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13</w:t>
            </w:r>
          </w:p>
        </w:tc>
        <w:tc>
          <w:tcPr>
            <w:tcW w:w="5760" w:type="dxa"/>
          </w:tcPr>
          <w:p w14:paraId="36CF1CA2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I can’t contribute anything to society because I have a mental illness.</w:t>
            </w:r>
          </w:p>
        </w:tc>
        <w:tc>
          <w:tcPr>
            <w:tcW w:w="1440" w:type="dxa"/>
          </w:tcPr>
          <w:p w14:paraId="428A3C5B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1260" w:type="dxa"/>
          </w:tcPr>
          <w:p w14:paraId="4C3A502A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1260" w:type="dxa"/>
          </w:tcPr>
          <w:p w14:paraId="742244AE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1260" w:type="dxa"/>
          </w:tcPr>
          <w:p w14:paraId="61B1B6DA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</w:tr>
      <w:tr w:rsidR="004A5A00" w:rsidRPr="004A5A00" w14:paraId="49B835E9" w14:textId="77777777" w:rsidTr="00023668">
        <w:tc>
          <w:tcPr>
            <w:tcW w:w="630" w:type="dxa"/>
          </w:tcPr>
          <w:p w14:paraId="71F5B701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0980" w:type="dxa"/>
            <w:gridSpan w:val="5"/>
          </w:tcPr>
          <w:p w14:paraId="7A7A87C9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Discrimination experience questions</w:t>
            </w:r>
          </w:p>
        </w:tc>
      </w:tr>
      <w:tr w:rsidR="004A5A00" w:rsidRPr="004A5A00" w14:paraId="3481AB72" w14:textId="77777777" w:rsidTr="00023668">
        <w:tc>
          <w:tcPr>
            <w:tcW w:w="630" w:type="dxa"/>
          </w:tcPr>
          <w:p w14:paraId="3AF90A48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14</w:t>
            </w:r>
          </w:p>
        </w:tc>
        <w:tc>
          <w:tcPr>
            <w:tcW w:w="5760" w:type="dxa"/>
          </w:tcPr>
          <w:p w14:paraId="7F0C2F70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 xml:space="preserve">People discriminate against me because I have a mental illness. </w:t>
            </w:r>
          </w:p>
        </w:tc>
        <w:tc>
          <w:tcPr>
            <w:tcW w:w="1440" w:type="dxa"/>
          </w:tcPr>
          <w:p w14:paraId="1184E03D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1260" w:type="dxa"/>
          </w:tcPr>
          <w:p w14:paraId="319B4413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1260" w:type="dxa"/>
          </w:tcPr>
          <w:p w14:paraId="2C8F646C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1260" w:type="dxa"/>
          </w:tcPr>
          <w:p w14:paraId="140C3CB5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</w:tr>
      <w:tr w:rsidR="004A5A00" w:rsidRPr="004A5A00" w14:paraId="077CDCFE" w14:textId="77777777" w:rsidTr="00023668">
        <w:tc>
          <w:tcPr>
            <w:tcW w:w="630" w:type="dxa"/>
          </w:tcPr>
          <w:p w14:paraId="6D9AF706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15</w:t>
            </w:r>
          </w:p>
        </w:tc>
        <w:tc>
          <w:tcPr>
            <w:tcW w:w="5760" w:type="dxa"/>
          </w:tcPr>
          <w:p w14:paraId="6D038D60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Others think that I can’t achieve much in life because I have a mental illness.</w:t>
            </w:r>
          </w:p>
        </w:tc>
        <w:tc>
          <w:tcPr>
            <w:tcW w:w="1440" w:type="dxa"/>
          </w:tcPr>
          <w:p w14:paraId="3C5380CE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1260" w:type="dxa"/>
          </w:tcPr>
          <w:p w14:paraId="6A812C16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1260" w:type="dxa"/>
          </w:tcPr>
          <w:p w14:paraId="78852C3E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1260" w:type="dxa"/>
          </w:tcPr>
          <w:p w14:paraId="27FF4814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</w:tr>
      <w:tr w:rsidR="004A5A00" w:rsidRPr="004A5A00" w14:paraId="178504B0" w14:textId="77777777" w:rsidTr="00023668">
        <w:tc>
          <w:tcPr>
            <w:tcW w:w="630" w:type="dxa"/>
          </w:tcPr>
          <w:p w14:paraId="5C36B8D0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16</w:t>
            </w:r>
          </w:p>
        </w:tc>
        <w:tc>
          <w:tcPr>
            <w:tcW w:w="5760" w:type="dxa"/>
          </w:tcPr>
          <w:p w14:paraId="3A5CFAC6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People ignore me or take me less seriously just because I have a mental illness.</w:t>
            </w:r>
          </w:p>
        </w:tc>
        <w:tc>
          <w:tcPr>
            <w:tcW w:w="1440" w:type="dxa"/>
          </w:tcPr>
          <w:p w14:paraId="1C0D5766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1260" w:type="dxa"/>
          </w:tcPr>
          <w:p w14:paraId="46DE92E3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1260" w:type="dxa"/>
          </w:tcPr>
          <w:p w14:paraId="63B5D618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1260" w:type="dxa"/>
          </w:tcPr>
          <w:p w14:paraId="51E3496F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</w:tr>
      <w:tr w:rsidR="004A5A00" w:rsidRPr="004A5A00" w14:paraId="6D624B70" w14:textId="77777777" w:rsidTr="00023668">
        <w:tc>
          <w:tcPr>
            <w:tcW w:w="630" w:type="dxa"/>
          </w:tcPr>
          <w:p w14:paraId="651193D9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17</w:t>
            </w:r>
          </w:p>
        </w:tc>
        <w:tc>
          <w:tcPr>
            <w:tcW w:w="5760" w:type="dxa"/>
          </w:tcPr>
          <w:p w14:paraId="6E61E9B6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People often patronize me, or treat me like a child, just because I have a mental illness.</w:t>
            </w:r>
          </w:p>
        </w:tc>
        <w:tc>
          <w:tcPr>
            <w:tcW w:w="1440" w:type="dxa"/>
          </w:tcPr>
          <w:p w14:paraId="3D4FCAF3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1260" w:type="dxa"/>
          </w:tcPr>
          <w:p w14:paraId="3929B268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1260" w:type="dxa"/>
          </w:tcPr>
          <w:p w14:paraId="0FAE095D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1260" w:type="dxa"/>
          </w:tcPr>
          <w:p w14:paraId="22A9F680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</w:tr>
      <w:tr w:rsidR="004A5A00" w:rsidRPr="004A5A00" w14:paraId="5723066C" w14:textId="77777777" w:rsidTr="00023668">
        <w:tc>
          <w:tcPr>
            <w:tcW w:w="630" w:type="dxa"/>
          </w:tcPr>
          <w:p w14:paraId="6EF4F7B4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18</w:t>
            </w:r>
          </w:p>
        </w:tc>
        <w:tc>
          <w:tcPr>
            <w:tcW w:w="5760" w:type="dxa"/>
          </w:tcPr>
          <w:p w14:paraId="46CFA382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Nobody would be interested in getting close to me because I have a mental illness.</w:t>
            </w:r>
          </w:p>
        </w:tc>
        <w:tc>
          <w:tcPr>
            <w:tcW w:w="1440" w:type="dxa"/>
          </w:tcPr>
          <w:p w14:paraId="26C09A74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1260" w:type="dxa"/>
          </w:tcPr>
          <w:p w14:paraId="45F22104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1260" w:type="dxa"/>
          </w:tcPr>
          <w:p w14:paraId="74E97E3A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1260" w:type="dxa"/>
          </w:tcPr>
          <w:p w14:paraId="3C9C66DD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</w:tr>
      <w:tr w:rsidR="004A5A00" w:rsidRPr="004A5A00" w14:paraId="00369B1E" w14:textId="77777777" w:rsidTr="00023668">
        <w:tc>
          <w:tcPr>
            <w:tcW w:w="630" w:type="dxa"/>
          </w:tcPr>
          <w:p w14:paraId="75BA4AC7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0980" w:type="dxa"/>
            <w:gridSpan w:val="5"/>
          </w:tcPr>
          <w:p w14:paraId="06D3A391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ocial withdrawal questions</w:t>
            </w:r>
          </w:p>
        </w:tc>
      </w:tr>
      <w:tr w:rsidR="004A5A00" w:rsidRPr="004A5A00" w14:paraId="3C4FC5C2" w14:textId="77777777" w:rsidTr="00023668">
        <w:tc>
          <w:tcPr>
            <w:tcW w:w="630" w:type="dxa"/>
          </w:tcPr>
          <w:p w14:paraId="49E96C2B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19</w:t>
            </w:r>
          </w:p>
        </w:tc>
        <w:tc>
          <w:tcPr>
            <w:tcW w:w="5760" w:type="dxa"/>
          </w:tcPr>
          <w:p w14:paraId="1AE79626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I don’t talk about myself much because I don’t want to burden others with my mental illness.</w:t>
            </w:r>
          </w:p>
        </w:tc>
        <w:tc>
          <w:tcPr>
            <w:tcW w:w="1440" w:type="dxa"/>
          </w:tcPr>
          <w:p w14:paraId="41780094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1260" w:type="dxa"/>
          </w:tcPr>
          <w:p w14:paraId="33BB0043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1260" w:type="dxa"/>
          </w:tcPr>
          <w:p w14:paraId="2805E3A8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1260" w:type="dxa"/>
          </w:tcPr>
          <w:p w14:paraId="04FB6B4B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</w:tr>
      <w:tr w:rsidR="004A5A00" w:rsidRPr="004A5A00" w14:paraId="6BF177CE" w14:textId="77777777" w:rsidTr="00023668">
        <w:tc>
          <w:tcPr>
            <w:tcW w:w="630" w:type="dxa"/>
          </w:tcPr>
          <w:p w14:paraId="5B626F14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20</w:t>
            </w:r>
          </w:p>
        </w:tc>
        <w:tc>
          <w:tcPr>
            <w:tcW w:w="5760" w:type="dxa"/>
          </w:tcPr>
          <w:p w14:paraId="6A4C36AB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I don’t socialize as much as I used to because my mental illness might make me look or behave “weird.”</w:t>
            </w:r>
          </w:p>
        </w:tc>
        <w:tc>
          <w:tcPr>
            <w:tcW w:w="1440" w:type="dxa"/>
          </w:tcPr>
          <w:p w14:paraId="08DA2740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1260" w:type="dxa"/>
          </w:tcPr>
          <w:p w14:paraId="34206FA8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1260" w:type="dxa"/>
          </w:tcPr>
          <w:p w14:paraId="5B685CB7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1260" w:type="dxa"/>
          </w:tcPr>
          <w:p w14:paraId="4DB9CCC5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</w:tr>
      <w:tr w:rsidR="004A5A00" w:rsidRPr="004A5A00" w14:paraId="13B07E72" w14:textId="77777777" w:rsidTr="00023668">
        <w:tc>
          <w:tcPr>
            <w:tcW w:w="630" w:type="dxa"/>
          </w:tcPr>
          <w:p w14:paraId="298E1CAA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21</w:t>
            </w:r>
          </w:p>
        </w:tc>
        <w:tc>
          <w:tcPr>
            <w:tcW w:w="5760" w:type="dxa"/>
          </w:tcPr>
          <w:p w14:paraId="4BEE5EED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Negative stereotypes about mental illness keep me isolated from the “normal” world.</w:t>
            </w:r>
          </w:p>
        </w:tc>
        <w:tc>
          <w:tcPr>
            <w:tcW w:w="1440" w:type="dxa"/>
          </w:tcPr>
          <w:p w14:paraId="12BC9AA5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1260" w:type="dxa"/>
          </w:tcPr>
          <w:p w14:paraId="688558AC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1260" w:type="dxa"/>
          </w:tcPr>
          <w:p w14:paraId="5EA7A92E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1260" w:type="dxa"/>
          </w:tcPr>
          <w:p w14:paraId="61123CB9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</w:tr>
      <w:tr w:rsidR="004A5A00" w:rsidRPr="004A5A00" w14:paraId="3164B42C" w14:textId="77777777" w:rsidTr="00023668">
        <w:tc>
          <w:tcPr>
            <w:tcW w:w="630" w:type="dxa"/>
          </w:tcPr>
          <w:p w14:paraId="74EF8AD7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22</w:t>
            </w:r>
          </w:p>
        </w:tc>
        <w:tc>
          <w:tcPr>
            <w:tcW w:w="5760" w:type="dxa"/>
          </w:tcPr>
          <w:p w14:paraId="24AE597C" w14:textId="77777777" w:rsidR="00864397" w:rsidRPr="004A5A00" w:rsidRDefault="00864397" w:rsidP="004A5A00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>I stay away from social situations in order to protect my family or friends from embarrassment.</w:t>
            </w:r>
          </w:p>
        </w:tc>
        <w:tc>
          <w:tcPr>
            <w:tcW w:w="1440" w:type="dxa"/>
          </w:tcPr>
          <w:p w14:paraId="4FABBBCB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1260" w:type="dxa"/>
          </w:tcPr>
          <w:p w14:paraId="0A503B1C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1260" w:type="dxa"/>
          </w:tcPr>
          <w:p w14:paraId="42F844EA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1260" w:type="dxa"/>
          </w:tcPr>
          <w:p w14:paraId="49789122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</w:tr>
      <w:tr w:rsidR="004A5A00" w:rsidRPr="004A5A00" w14:paraId="05975544" w14:textId="77777777" w:rsidTr="00023668">
        <w:tc>
          <w:tcPr>
            <w:tcW w:w="630" w:type="dxa"/>
          </w:tcPr>
          <w:p w14:paraId="7F60C842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23</w:t>
            </w:r>
          </w:p>
        </w:tc>
        <w:tc>
          <w:tcPr>
            <w:tcW w:w="5760" w:type="dxa"/>
          </w:tcPr>
          <w:p w14:paraId="3EEF88BC" w14:textId="77777777" w:rsidR="00864397" w:rsidRPr="004A5A00" w:rsidRDefault="00864397" w:rsidP="004A5A00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>Being around people who don’t have a mental illness makes me feel out of place or inadequate.</w:t>
            </w:r>
          </w:p>
        </w:tc>
        <w:tc>
          <w:tcPr>
            <w:tcW w:w="1440" w:type="dxa"/>
          </w:tcPr>
          <w:p w14:paraId="065D5869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1260" w:type="dxa"/>
          </w:tcPr>
          <w:p w14:paraId="46156BE4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1260" w:type="dxa"/>
          </w:tcPr>
          <w:p w14:paraId="3ED8E910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1260" w:type="dxa"/>
          </w:tcPr>
          <w:p w14:paraId="2271DF7C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</w:tr>
      <w:tr w:rsidR="004A5A00" w:rsidRPr="004A5A00" w14:paraId="569D8967" w14:textId="77777777" w:rsidTr="00023668">
        <w:tc>
          <w:tcPr>
            <w:tcW w:w="630" w:type="dxa"/>
          </w:tcPr>
          <w:p w14:paraId="19AED48B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24</w:t>
            </w:r>
          </w:p>
        </w:tc>
        <w:tc>
          <w:tcPr>
            <w:tcW w:w="5760" w:type="dxa"/>
          </w:tcPr>
          <w:p w14:paraId="631C8CDF" w14:textId="77777777" w:rsidR="00864397" w:rsidRPr="004A5A00" w:rsidRDefault="00864397" w:rsidP="004A5A00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>I avoid getting close to people who don’t have a mental illness to avoid rejection.</w:t>
            </w:r>
          </w:p>
        </w:tc>
        <w:tc>
          <w:tcPr>
            <w:tcW w:w="1440" w:type="dxa"/>
          </w:tcPr>
          <w:p w14:paraId="59551F93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1260" w:type="dxa"/>
          </w:tcPr>
          <w:p w14:paraId="31A93F11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1260" w:type="dxa"/>
          </w:tcPr>
          <w:p w14:paraId="44E541E6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1260" w:type="dxa"/>
          </w:tcPr>
          <w:p w14:paraId="2A1DDC6A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</w:tr>
      <w:tr w:rsidR="004A5A00" w:rsidRPr="004A5A00" w14:paraId="1CA12E20" w14:textId="77777777" w:rsidTr="00023668">
        <w:tc>
          <w:tcPr>
            <w:tcW w:w="630" w:type="dxa"/>
          </w:tcPr>
          <w:p w14:paraId="00B4AAF2" w14:textId="77777777" w:rsidR="00857F0A" w:rsidRPr="004A5A00" w:rsidRDefault="00857F0A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760" w:type="dxa"/>
          </w:tcPr>
          <w:p w14:paraId="2E0EAF80" w14:textId="500EB9DD" w:rsidR="00857F0A" w:rsidRPr="004A5A00" w:rsidRDefault="00857F0A" w:rsidP="004A5A00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b/>
                <w:bCs/>
                <w:color w:val="auto"/>
                <w:sz w:val="28"/>
                <w:szCs w:val="28"/>
              </w:rPr>
              <w:t>Stigma resistance (reverse-coded items)</w:t>
            </w:r>
          </w:p>
        </w:tc>
        <w:tc>
          <w:tcPr>
            <w:tcW w:w="1440" w:type="dxa"/>
          </w:tcPr>
          <w:p w14:paraId="046F9413" w14:textId="6AB47F0F" w:rsidR="00857F0A" w:rsidRPr="004A5A00" w:rsidRDefault="00857F0A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trongly agree</w:t>
            </w:r>
          </w:p>
        </w:tc>
        <w:tc>
          <w:tcPr>
            <w:tcW w:w="1260" w:type="dxa"/>
          </w:tcPr>
          <w:p w14:paraId="47906253" w14:textId="2203A443" w:rsidR="00857F0A" w:rsidRPr="004A5A00" w:rsidRDefault="00857F0A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Agree</w:t>
            </w:r>
          </w:p>
        </w:tc>
        <w:tc>
          <w:tcPr>
            <w:tcW w:w="1260" w:type="dxa"/>
          </w:tcPr>
          <w:p w14:paraId="0918DBF1" w14:textId="7F1AE0D4" w:rsidR="00857F0A" w:rsidRPr="004A5A00" w:rsidRDefault="00857F0A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Disagree</w:t>
            </w:r>
          </w:p>
        </w:tc>
        <w:tc>
          <w:tcPr>
            <w:tcW w:w="1260" w:type="dxa"/>
          </w:tcPr>
          <w:p w14:paraId="19BA56D0" w14:textId="78F2E89E" w:rsidR="00857F0A" w:rsidRPr="004A5A00" w:rsidRDefault="00857F0A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trongly disagree</w:t>
            </w:r>
          </w:p>
        </w:tc>
      </w:tr>
      <w:tr w:rsidR="004A5A00" w:rsidRPr="004A5A00" w14:paraId="6020FA9E" w14:textId="77777777" w:rsidTr="00023668">
        <w:tc>
          <w:tcPr>
            <w:tcW w:w="630" w:type="dxa"/>
          </w:tcPr>
          <w:p w14:paraId="23EB1AF7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25</w:t>
            </w:r>
          </w:p>
        </w:tc>
        <w:tc>
          <w:tcPr>
            <w:tcW w:w="5760" w:type="dxa"/>
          </w:tcPr>
          <w:p w14:paraId="0D763B0B" w14:textId="77777777" w:rsidR="00864397" w:rsidRPr="004A5A00" w:rsidRDefault="00864397" w:rsidP="004A5A00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>I feel comfortable being seen in public with an obviously mentally ill person.</w:t>
            </w:r>
          </w:p>
        </w:tc>
        <w:tc>
          <w:tcPr>
            <w:tcW w:w="1440" w:type="dxa"/>
          </w:tcPr>
          <w:p w14:paraId="0BC3C926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1260" w:type="dxa"/>
          </w:tcPr>
          <w:p w14:paraId="71087A76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1260" w:type="dxa"/>
          </w:tcPr>
          <w:p w14:paraId="6D4F01E4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1260" w:type="dxa"/>
          </w:tcPr>
          <w:p w14:paraId="0B087FF1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</w:tr>
      <w:tr w:rsidR="00111DB2" w:rsidRPr="004A5A00" w14:paraId="213B16EF" w14:textId="77777777" w:rsidTr="00023668">
        <w:tc>
          <w:tcPr>
            <w:tcW w:w="630" w:type="dxa"/>
          </w:tcPr>
          <w:p w14:paraId="64B05B5B" w14:textId="68BB94E7" w:rsidR="00111DB2" w:rsidRPr="004A5A00" w:rsidRDefault="00111DB2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26</w:t>
            </w:r>
          </w:p>
        </w:tc>
        <w:tc>
          <w:tcPr>
            <w:tcW w:w="5760" w:type="dxa"/>
          </w:tcPr>
          <w:p w14:paraId="5CADAFF0" w14:textId="72EB9BFF" w:rsidR="00111DB2" w:rsidRPr="004A5A00" w:rsidRDefault="00111DB2" w:rsidP="004A5A00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>In general, I am able to live my life the way I want to.</w:t>
            </w:r>
          </w:p>
        </w:tc>
        <w:tc>
          <w:tcPr>
            <w:tcW w:w="1440" w:type="dxa"/>
          </w:tcPr>
          <w:p w14:paraId="0E436A06" w14:textId="60E1975A" w:rsidR="00111DB2" w:rsidRPr="004A5A00" w:rsidRDefault="00111DB2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1260" w:type="dxa"/>
          </w:tcPr>
          <w:p w14:paraId="4B4727DE" w14:textId="49784816" w:rsidR="00111DB2" w:rsidRPr="004A5A00" w:rsidRDefault="00111DB2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1260" w:type="dxa"/>
          </w:tcPr>
          <w:p w14:paraId="03D158A1" w14:textId="26725F84" w:rsidR="00111DB2" w:rsidRPr="004A5A00" w:rsidRDefault="00111DB2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1260" w:type="dxa"/>
          </w:tcPr>
          <w:p w14:paraId="1141B7F6" w14:textId="0CC71789" w:rsidR="00111DB2" w:rsidRPr="004A5A00" w:rsidRDefault="00111DB2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</w:tr>
      <w:tr w:rsidR="00111DB2" w:rsidRPr="004A5A00" w14:paraId="060C3A9B" w14:textId="77777777" w:rsidTr="00023668">
        <w:tc>
          <w:tcPr>
            <w:tcW w:w="630" w:type="dxa"/>
          </w:tcPr>
          <w:p w14:paraId="3436D833" w14:textId="5682541C" w:rsidR="00111DB2" w:rsidRDefault="00111DB2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7</w:t>
            </w:r>
          </w:p>
        </w:tc>
        <w:tc>
          <w:tcPr>
            <w:tcW w:w="5760" w:type="dxa"/>
          </w:tcPr>
          <w:p w14:paraId="3710FAB7" w14:textId="67E5BBBF" w:rsidR="00111DB2" w:rsidRPr="004A5A00" w:rsidRDefault="00111DB2" w:rsidP="004A5A00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>I can have a good, fulfilling life, despite my mental illness.</w:t>
            </w:r>
          </w:p>
        </w:tc>
        <w:tc>
          <w:tcPr>
            <w:tcW w:w="1440" w:type="dxa"/>
          </w:tcPr>
          <w:p w14:paraId="216EFE52" w14:textId="0148B4BC" w:rsidR="00111DB2" w:rsidRPr="004A5A00" w:rsidRDefault="00111DB2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1260" w:type="dxa"/>
          </w:tcPr>
          <w:p w14:paraId="3A1F6056" w14:textId="6F03D67F" w:rsidR="00111DB2" w:rsidRPr="004A5A00" w:rsidRDefault="00111DB2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1260" w:type="dxa"/>
          </w:tcPr>
          <w:p w14:paraId="60BFA732" w14:textId="20621D1E" w:rsidR="00111DB2" w:rsidRPr="004A5A00" w:rsidRDefault="00111DB2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1260" w:type="dxa"/>
          </w:tcPr>
          <w:p w14:paraId="337E0ED8" w14:textId="3A5D17AD" w:rsidR="00111DB2" w:rsidRPr="004A5A00" w:rsidRDefault="00111DB2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</w:tr>
      <w:tr w:rsidR="004A5A00" w:rsidRPr="004A5A00" w14:paraId="5E76A395" w14:textId="77777777" w:rsidTr="00023668">
        <w:tc>
          <w:tcPr>
            <w:tcW w:w="630" w:type="dxa"/>
          </w:tcPr>
          <w:p w14:paraId="6C3B76D5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26</w:t>
            </w:r>
          </w:p>
        </w:tc>
        <w:tc>
          <w:tcPr>
            <w:tcW w:w="5760" w:type="dxa"/>
          </w:tcPr>
          <w:p w14:paraId="404AB7C0" w14:textId="77777777" w:rsidR="00864397" w:rsidRPr="004A5A00" w:rsidRDefault="00864397" w:rsidP="004A5A00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>People with mental illness make important contributions to society.</w:t>
            </w:r>
          </w:p>
        </w:tc>
        <w:tc>
          <w:tcPr>
            <w:tcW w:w="1440" w:type="dxa"/>
          </w:tcPr>
          <w:p w14:paraId="0D7809A9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1260" w:type="dxa"/>
          </w:tcPr>
          <w:p w14:paraId="511741C1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1260" w:type="dxa"/>
          </w:tcPr>
          <w:p w14:paraId="04426D26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1260" w:type="dxa"/>
          </w:tcPr>
          <w:p w14:paraId="0361EABA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</w:tr>
      <w:tr w:rsidR="004A5A00" w:rsidRPr="004A5A00" w14:paraId="058A267A" w14:textId="77777777" w:rsidTr="00023668">
        <w:tc>
          <w:tcPr>
            <w:tcW w:w="630" w:type="dxa"/>
          </w:tcPr>
          <w:p w14:paraId="086E65F2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27</w:t>
            </w:r>
          </w:p>
        </w:tc>
        <w:tc>
          <w:tcPr>
            <w:tcW w:w="5760" w:type="dxa"/>
          </w:tcPr>
          <w:p w14:paraId="0E49AE16" w14:textId="77777777" w:rsidR="00864397" w:rsidRPr="004A5A00" w:rsidRDefault="00864397" w:rsidP="004A5A00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 xml:space="preserve">Living with mental illness has made me a tough survivor. </w:t>
            </w:r>
          </w:p>
        </w:tc>
        <w:tc>
          <w:tcPr>
            <w:tcW w:w="1440" w:type="dxa"/>
          </w:tcPr>
          <w:p w14:paraId="3BA84C2C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1260" w:type="dxa"/>
          </w:tcPr>
          <w:p w14:paraId="427F0714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1260" w:type="dxa"/>
          </w:tcPr>
          <w:p w14:paraId="1E3F74F7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1260" w:type="dxa"/>
          </w:tcPr>
          <w:p w14:paraId="0376F463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</w:tr>
      <w:tr w:rsidR="004A5A00" w:rsidRPr="004A5A00" w14:paraId="0377C0CE" w14:textId="77777777" w:rsidTr="00023668">
        <w:tc>
          <w:tcPr>
            <w:tcW w:w="630" w:type="dxa"/>
          </w:tcPr>
          <w:p w14:paraId="0AB25A4E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760" w:type="dxa"/>
          </w:tcPr>
          <w:p w14:paraId="773F070C" w14:textId="77777777" w:rsidR="00864397" w:rsidRPr="004A5A00" w:rsidRDefault="00864397" w:rsidP="004A5A00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>Total ISMI score</w:t>
            </w:r>
          </w:p>
        </w:tc>
        <w:tc>
          <w:tcPr>
            <w:tcW w:w="5220" w:type="dxa"/>
            <w:gridSpan w:val="4"/>
          </w:tcPr>
          <w:p w14:paraId="47FE57B6" w14:textId="77777777" w:rsidR="00864397" w:rsidRPr="004A5A00" w:rsidRDefault="00864397" w:rsidP="004A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A5A00">
              <w:rPr>
                <w:rFonts w:ascii="Times New Roman" w:hAnsi="Times New Roman" w:cs="Times New Roman"/>
                <w:sz w:val="28"/>
                <w:szCs w:val="28"/>
              </w:rPr>
              <w:t>_________________________</w:t>
            </w:r>
          </w:p>
        </w:tc>
      </w:tr>
    </w:tbl>
    <w:p w14:paraId="242C5097" w14:textId="77777777" w:rsidR="00864397" w:rsidRPr="004A5A00" w:rsidRDefault="00864397" w:rsidP="004A5A0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8"/>
          <w:szCs w:val="28"/>
        </w:rPr>
      </w:pPr>
    </w:p>
    <w:p w14:paraId="531C7BB5" w14:textId="77777777" w:rsidR="00864397" w:rsidRPr="004A5A00" w:rsidRDefault="00864397" w:rsidP="004A5A0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8"/>
          <w:szCs w:val="28"/>
        </w:rPr>
      </w:pPr>
    </w:p>
    <w:p w14:paraId="623D49D3" w14:textId="2AAFCFC9" w:rsidR="005E5E42" w:rsidRPr="004A5A00" w:rsidRDefault="005E5E42" w:rsidP="004A5A00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sectPr w:rsidR="005E5E42" w:rsidRPr="004A5A00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95C69B" w14:textId="77777777" w:rsidR="00FB7B52" w:rsidRDefault="00FB7B52" w:rsidP="00023668">
      <w:pPr>
        <w:spacing w:after="0" w:line="240" w:lineRule="auto"/>
      </w:pPr>
      <w:r>
        <w:separator/>
      </w:r>
    </w:p>
  </w:endnote>
  <w:endnote w:type="continuationSeparator" w:id="0">
    <w:p w14:paraId="52B2C010" w14:textId="77777777" w:rsidR="00FB7B52" w:rsidRDefault="00FB7B52" w:rsidP="000236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415317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3ECCD9" w14:textId="6E35A8A2" w:rsidR="00023668" w:rsidRDefault="0002366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D5D2ABF" w14:textId="77777777" w:rsidR="00023668" w:rsidRDefault="000236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03ED12" w14:textId="77777777" w:rsidR="00FB7B52" w:rsidRDefault="00FB7B52" w:rsidP="00023668">
      <w:pPr>
        <w:spacing w:after="0" w:line="240" w:lineRule="auto"/>
      </w:pPr>
      <w:r>
        <w:separator/>
      </w:r>
    </w:p>
  </w:footnote>
  <w:footnote w:type="continuationSeparator" w:id="0">
    <w:p w14:paraId="4B0A46BD" w14:textId="77777777" w:rsidR="00FB7B52" w:rsidRDefault="00FB7B52" w:rsidP="000236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EF398A"/>
    <w:multiLevelType w:val="hybridMultilevel"/>
    <w:tmpl w:val="1B16782E"/>
    <w:lvl w:ilvl="0" w:tplc="766A569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3920A6C"/>
    <w:multiLevelType w:val="hybridMultilevel"/>
    <w:tmpl w:val="E5A47038"/>
    <w:lvl w:ilvl="0" w:tplc="71E4DC0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6990EE4"/>
    <w:multiLevelType w:val="hybridMultilevel"/>
    <w:tmpl w:val="06CE5B02"/>
    <w:lvl w:ilvl="0" w:tplc="28301478">
      <w:start w:val="1"/>
      <w:numFmt w:val="upperLetter"/>
      <w:lvlText w:val="%1)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3" w15:restartNumberingAfterBreak="0">
    <w:nsid w:val="799A5D1F"/>
    <w:multiLevelType w:val="hybridMultilevel"/>
    <w:tmpl w:val="69207A1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3407853">
    <w:abstractNumId w:val="2"/>
  </w:num>
  <w:num w:numId="2" w16cid:durableId="1462577158">
    <w:abstractNumId w:val="0"/>
  </w:num>
  <w:num w:numId="3" w16cid:durableId="107354574">
    <w:abstractNumId w:val="3"/>
  </w:num>
  <w:num w:numId="4" w16cid:durableId="212344935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E42"/>
    <w:rsid w:val="00023668"/>
    <w:rsid w:val="000F0544"/>
    <w:rsid w:val="00111DB2"/>
    <w:rsid w:val="001729CE"/>
    <w:rsid w:val="00175401"/>
    <w:rsid w:val="002D6D4F"/>
    <w:rsid w:val="00366D6E"/>
    <w:rsid w:val="003B1512"/>
    <w:rsid w:val="003B7DBE"/>
    <w:rsid w:val="003F72E1"/>
    <w:rsid w:val="00404D41"/>
    <w:rsid w:val="004270D4"/>
    <w:rsid w:val="00497DD2"/>
    <w:rsid w:val="004A5A00"/>
    <w:rsid w:val="004C5C50"/>
    <w:rsid w:val="005170C0"/>
    <w:rsid w:val="00540272"/>
    <w:rsid w:val="005E5E42"/>
    <w:rsid w:val="006B3DB6"/>
    <w:rsid w:val="00800522"/>
    <w:rsid w:val="00857F0A"/>
    <w:rsid w:val="00864397"/>
    <w:rsid w:val="00931A75"/>
    <w:rsid w:val="00972CAC"/>
    <w:rsid w:val="00A42005"/>
    <w:rsid w:val="00A93D4F"/>
    <w:rsid w:val="00B72382"/>
    <w:rsid w:val="00B77A05"/>
    <w:rsid w:val="00CC2DC6"/>
    <w:rsid w:val="00D04A96"/>
    <w:rsid w:val="00DB5435"/>
    <w:rsid w:val="00DE73CC"/>
    <w:rsid w:val="00E207A8"/>
    <w:rsid w:val="00E377F7"/>
    <w:rsid w:val="00E96D30"/>
    <w:rsid w:val="00F75C2F"/>
    <w:rsid w:val="00F943F7"/>
    <w:rsid w:val="00FB7B52"/>
    <w:rsid w:val="00FF1C91"/>
    <w:rsid w:val="00FF7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316FE6"/>
  <w15:chartTrackingRefBased/>
  <w15:docId w15:val="{1868F098-79DA-432E-B448-F271B4949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43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864397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64397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8643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6439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customStyle="1" w:styleId="TableGrid3">
    <w:name w:val="Table Grid3"/>
    <w:basedOn w:val="TableNormal"/>
    <w:next w:val="TableGrid"/>
    <w:uiPriority w:val="39"/>
    <w:rsid w:val="00864397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0236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3668"/>
  </w:style>
  <w:style w:type="paragraph" w:styleId="Footer">
    <w:name w:val="footer"/>
    <w:basedOn w:val="Normal"/>
    <w:link w:val="FooterChar"/>
    <w:uiPriority w:val="99"/>
    <w:unhideWhenUsed/>
    <w:rsid w:val="000236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36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186</Words>
  <Characters>6764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ba</dc:creator>
  <cp:keywords/>
  <dc:description/>
  <cp:lastModifiedBy>Toshiba</cp:lastModifiedBy>
  <cp:revision>2</cp:revision>
  <dcterms:created xsi:type="dcterms:W3CDTF">2022-11-27T13:25:00Z</dcterms:created>
  <dcterms:modified xsi:type="dcterms:W3CDTF">2022-11-27T13:25:00Z</dcterms:modified>
</cp:coreProperties>
</file>